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3649"/>
        <w:gridCol w:w="1768"/>
        <w:gridCol w:w="1573"/>
        <w:gridCol w:w="1985"/>
      </w:tblGrid>
      <w:tr w:rsidR="00F121E4" w:rsidRPr="00C461E6" w14:paraId="2032C51E" w14:textId="41F0F666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43F0A88" w14:textId="77777777" w:rsidR="00F121E4" w:rsidRPr="00C461E6" w:rsidRDefault="00F121E4" w:rsidP="00091C33">
            <w:pPr>
              <w:spacing w:line="360" w:lineRule="auto"/>
              <w:rPr>
                <w:b/>
                <w:bCs/>
                <w:szCs w:val="24"/>
              </w:rPr>
            </w:pPr>
            <w:r w:rsidRPr="00C461E6">
              <w:rPr>
                <w:b/>
                <w:bCs/>
                <w:szCs w:val="24"/>
              </w:rPr>
              <w:t>Stock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0528" w14:textId="142AD7CE" w:rsidR="00F121E4" w:rsidRPr="00C461E6" w:rsidRDefault="00F121E4" w:rsidP="00091C33">
            <w:pPr>
              <w:spacing w:line="36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ull genotype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183EFE7" w14:textId="4650AD81" w:rsidR="00F121E4" w:rsidRPr="00C461E6" w:rsidRDefault="00F121E4" w:rsidP="00091C33">
            <w:pPr>
              <w:spacing w:line="360" w:lineRule="auto"/>
              <w:rPr>
                <w:b/>
                <w:bCs/>
                <w:szCs w:val="24"/>
              </w:rPr>
            </w:pPr>
            <w:r w:rsidRPr="00C461E6">
              <w:rPr>
                <w:b/>
                <w:bCs/>
                <w:szCs w:val="24"/>
              </w:rPr>
              <w:t>Source &amp; stock number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2D974B5C" w14:textId="77777777" w:rsidR="00F121E4" w:rsidRPr="00C461E6" w:rsidRDefault="00F121E4" w:rsidP="00091C33">
            <w:pPr>
              <w:spacing w:line="360" w:lineRule="auto"/>
              <w:rPr>
                <w:b/>
                <w:bCs/>
                <w:szCs w:val="24"/>
              </w:rPr>
            </w:pPr>
            <w:r w:rsidRPr="00C461E6">
              <w:rPr>
                <w:b/>
                <w:bCs/>
                <w:szCs w:val="24"/>
              </w:rPr>
              <w:t>Construct I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983BD" w14:textId="5EE69DD8" w:rsidR="00F121E4" w:rsidRPr="00C461E6" w:rsidRDefault="00F121E4" w:rsidP="00091C33">
            <w:pPr>
              <w:spacing w:line="360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ference</w:t>
            </w:r>
          </w:p>
        </w:tc>
      </w:tr>
      <w:tr w:rsidR="00F121E4" w:rsidRPr="00C461E6" w14:paraId="0260B9DD" w14:textId="5DC28FC7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6C0C852" w14:textId="77777777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szCs w:val="24"/>
              </w:rPr>
              <w:t>w</w:t>
            </w:r>
            <w:r w:rsidRPr="00C461E6">
              <w:rPr>
                <w:i/>
                <w:szCs w:val="24"/>
                <w:vertAlign w:val="superscript"/>
              </w:rPr>
              <w:t>1118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6A1B" w14:textId="3DB0200D" w:rsidR="00F121E4" w:rsidRPr="00192E70" w:rsidRDefault="00F66F68" w:rsidP="00091C33">
            <w:pPr>
              <w:spacing w:line="360" w:lineRule="auto"/>
              <w:rPr>
                <w:szCs w:val="24"/>
              </w:rPr>
            </w:pPr>
            <w:proofErr w:type="gramStart"/>
            <w:r>
              <w:rPr>
                <w:i/>
                <w:szCs w:val="24"/>
              </w:rPr>
              <w:t>w[</w:t>
            </w:r>
            <w:proofErr w:type="gramEnd"/>
            <w:r w:rsidR="00F121E4" w:rsidRPr="00F66F68">
              <w:rPr>
                <w:i/>
                <w:szCs w:val="24"/>
              </w:rPr>
              <w:t>1118</w:t>
            </w:r>
            <w:r>
              <w:rPr>
                <w:i/>
                <w:szCs w:val="24"/>
              </w:rPr>
              <w:t>]</w:t>
            </w:r>
            <w:r w:rsidR="00F121E4">
              <w:rPr>
                <w:i/>
                <w:szCs w:val="24"/>
              </w:rPr>
              <w:t>;+/+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CD1C303" w14:textId="7DFC5B38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C461E6">
              <w:rPr>
                <w:szCs w:val="24"/>
              </w:rPr>
              <w:t>BDSC 6326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6332008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2A4AE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</w:tr>
      <w:tr w:rsidR="00F121E4" w:rsidRPr="00C461E6" w14:paraId="6187E180" w14:textId="53F21645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3C6F66D" w14:textId="52AE4ECE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szCs w:val="24"/>
              </w:rPr>
              <w:t>nSyb-Gal4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47C7" w14:textId="33EAE846" w:rsidR="00F121E4" w:rsidRPr="006A21C9" w:rsidRDefault="00F66F68" w:rsidP="00091C33">
            <w:pPr>
              <w:spacing w:line="360" w:lineRule="auto"/>
              <w:rPr>
                <w:i/>
                <w:iCs/>
                <w:szCs w:val="24"/>
              </w:rPr>
            </w:pPr>
            <w:proofErr w:type="gramStart"/>
            <w:r>
              <w:rPr>
                <w:i/>
                <w:iCs/>
                <w:szCs w:val="24"/>
              </w:rPr>
              <w:t>y[</w:t>
            </w:r>
            <w:proofErr w:type="gramEnd"/>
            <w:r w:rsidR="00F121E4" w:rsidRPr="00F66F68">
              <w:rPr>
                <w:i/>
                <w:iCs/>
                <w:szCs w:val="24"/>
              </w:rPr>
              <w:t>1</w:t>
            </w:r>
            <w:r>
              <w:rPr>
                <w:i/>
                <w:iCs/>
                <w:szCs w:val="24"/>
              </w:rPr>
              <w:t>]</w:t>
            </w:r>
            <w:r w:rsidR="00F121E4" w:rsidRPr="00F66F68">
              <w:rPr>
                <w:i/>
                <w:iCs/>
                <w:szCs w:val="24"/>
              </w:rPr>
              <w:t xml:space="preserve"> </w:t>
            </w:r>
            <w:r w:rsidR="00F121E4" w:rsidRPr="006A21C9">
              <w:rPr>
                <w:i/>
                <w:iCs/>
                <w:szCs w:val="24"/>
              </w:rPr>
              <w:t>w</w:t>
            </w:r>
            <w:r>
              <w:rPr>
                <w:i/>
                <w:iCs/>
                <w:szCs w:val="24"/>
              </w:rPr>
              <w:t>[</w:t>
            </w:r>
            <w:r w:rsidR="00F121E4" w:rsidRPr="00F66F68">
              <w:rPr>
                <w:i/>
                <w:iCs/>
                <w:szCs w:val="24"/>
              </w:rPr>
              <w:t>*</w:t>
            </w:r>
            <w:r>
              <w:rPr>
                <w:i/>
                <w:iCs/>
                <w:szCs w:val="24"/>
              </w:rPr>
              <w:t>]</w:t>
            </w:r>
            <w:r w:rsidR="00F121E4" w:rsidRPr="006A21C9">
              <w:rPr>
                <w:i/>
                <w:iCs/>
                <w:szCs w:val="24"/>
              </w:rPr>
              <w:t>; +/+; P{nSyb-GAL4.S}3; 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12E894B6" w14:textId="3CFEAA8C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BDSC </w:t>
            </w:r>
            <w:r w:rsidRPr="006A21C9">
              <w:rPr>
                <w:szCs w:val="24"/>
              </w:rPr>
              <w:t>51635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F9DBDD0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D28C4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</w:tr>
      <w:tr w:rsidR="00F121E4" w:rsidRPr="00C461E6" w14:paraId="2B6F33B9" w14:textId="4C1AB594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4E2DEF7" w14:textId="76938889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szCs w:val="24"/>
              </w:rPr>
              <w:t>UAS-Dcr</w:t>
            </w:r>
            <w:proofErr w:type="gramStart"/>
            <w:r w:rsidRPr="00C461E6">
              <w:rPr>
                <w:i/>
                <w:szCs w:val="24"/>
              </w:rPr>
              <w:t>2;OK</w:t>
            </w:r>
            <w:proofErr w:type="gramEnd"/>
            <w:r w:rsidRPr="00C461E6">
              <w:rPr>
                <w:i/>
                <w:szCs w:val="24"/>
              </w:rPr>
              <w:t>371-Gal4,UAS-CD8-GFP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F93D" w14:textId="294A5593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C461E6">
              <w:rPr>
                <w:i/>
                <w:szCs w:val="24"/>
              </w:rPr>
              <w:t>UAS-Dcr</w:t>
            </w:r>
            <w:proofErr w:type="gramStart"/>
            <w:r w:rsidRPr="00C461E6">
              <w:rPr>
                <w:i/>
                <w:szCs w:val="24"/>
              </w:rPr>
              <w:t>2;OK</w:t>
            </w:r>
            <w:proofErr w:type="gramEnd"/>
            <w:r w:rsidRPr="00C461E6">
              <w:rPr>
                <w:i/>
                <w:szCs w:val="24"/>
              </w:rPr>
              <w:t>371-Gal4,UAS-CD8-GFP</w:t>
            </w:r>
            <w:r>
              <w:rPr>
                <w:i/>
                <w:szCs w:val="24"/>
              </w:rPr>
              <w:t>; 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E90800B" w14:textId="36DFCFF0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C461E6">
              <w:rPr>
                <w:szCs w:val="24"/>
              </w:rPr>
              <w:t>From Darren Williams,</w:t>
            </w:r>
            <w:r w:rsidRPr="00C461E6">
              <w:rPr>
                <w:color w:val="000000"/>
                <w:szCs w:val="24"/>
              </w:rPr>
              <w:t xml:space="preserve"> King’s College London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088D2FCB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D5B8" w14:textId="652E1412" w:rsidR="00F121E4" w:rsidRPr="00C461E6" w:rsidRDefault="00CB0590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Cagin&lt;/Author&gt;&lt;Year&gt;2015&lt;/Year&gt;&lt;RecNum&gt;1876&lt;/RecNum&gt;&lt;DisplayText&gt;[1]&lt;/DisplayText&gt;&lt;record&gt;&lt;rec-number&gt;1876&lt;/rec-number&gt;&lt;foreign-keys&gt;&lt;key app="EN" db-id="2e2dsxre50td2keeedrvsasaxxstrtfrw20s" timestamp="1447144986"&gt;1876&lt;/key&gt;&lt;/foreign-keys&gt;&lt;ref-type name="Journal Article"&gt;17&lt;/ref-type&gt;&lt;contributors&gt;&lt;authors&gt;&lt;author&gt;Cagin, U.&lt;/author&gt;&lt;author&gt;Duncan, O. F.&lt;/author&gt;&lt;author&gt;Gatt, A. P.&lt;/author&gt;&lt;author&gt;Dionne, M. S.&lt;/author&gt;&lt;author&gt;Sweeney, S. T.&lt;/author&gt;&lt;author&gt;Bateman, J. M.&lt;/author&gt;&lt;/authors&gt;&lt;/contributors&gt;&lt;auth-address&gt;Wolfson Centre for Age-Related Diseases, Guy&amp;apos;s Campus, King&amp;apos;s College London, London SE1 1UL, United Kingdom;&amp;#xD;Department of Life Sciences, South Kensington Campus, Imperial College London, London SW7 2AZ, United Kingdom;&amp;#xD;Department of Biology, University of York, Heslington York YO10 5DD, United Kingdom.&amp;#xD;Wolfson Centre for Age-Related Diseases, Guy&amp;apos;s Campus, King&amp;apos;s College London, London SE1 1UL, United Kingdom; joseph_matthew.bateman@kcl.ac.uk.&lt;/auth-address&gt;&lt;titles&gt;&lt;title&gt;Mitochondrial retrograde signaling regulates neuronal func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E6000-9&lt;/pages&gt;&lt;volume&gt;112&lt;/volume&gt;&lt;number&gt;44&lt;/number&gt;&lt;edition&gt;2015/10/23&lt;/edition&gt;&lt;dates&gt;&lt;year&gt;2015&lt;/year&gt;&lt;pub-dates&gt;&lt;date&gt;Nov 3&lt;/date&gt;&lt;/pub-dates&gt;&lt;/dates&gt;&lt;isbn&gt;0027-8424&lt;/isbn&gt;&lt;accession-num&gt;26489648&lt;/accession-num&gt;&lt;urls&gt;&lt;/urls&gt;&lt;electronic-resource-num&gt;10.1073/pnas.1505036112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1]</w:t>
            </w:r>
            <w:r>
              <w:rPr>
                <w:szCs w:val="24"/>
              </w:rPr>
              <w:fldChar w:fldCharType="end"/>
            </w:r>
          </w:p>
        </w:tc>
      </w:tr>
      <w:tr w:rsidR="00F121E4" w:rsidRPr="00C461E6" w14:paraId="1382119E" w14:textId="065A121E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642003CA" w14:textId="4C4AC26A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szCs w:val="24"/>
              </w:rPr>
              <w:t>UAS-PERK RNA</w:t>
            </w:r>
            <w:r>
              <w:rPr>
                <w:i/>
                <w:szCs w:val="24"/>
              </w:rPr>
              <w:t>i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92425" w14:textId="3AC223C7" w:rsidR="00F121E4" w:rsidRPr="0032271E" w:rsidRDefault="00F66F68" w:rsidP="00091C33">
            <w:pPr>
              <w:spacing w:line="360" w:lineRule="auto"/>
              <w:rPr>
                <w:i/>
                <w:iCs/>
                <w:szCs w:val="24"/>
              </w:rPr>
            </w:pPr>
            <w:proofErr w:type="gramStart"/>
            <w:r>
              <w:rPr>
                <w:i/>
                <w:iCs/>
                <w:szCs w:val="24"/>
              </w:rPr>
              <w:t>y[</w:t>
            </w:r>
            <w:proofErr w:type="gramEnd"/>
            <w:r w:rsidR="00F121E4" w:rsidRPr="00F66F68">
              <w:rPr>
                <w:i/>
                <w:iCs/>
                <w:szCs w:val="24"/>
              </w:rPr>
              <w:t>1</w:t>
            </w:r>
            <w:r>
              <w:rPr>
                <w:i/>
                <w:iCs/>
                <w:szCs w:val="24"/>
              </w:rPr>
              <w:t>]</w:t>
            </w:r>
            <w:r w:rsidR="00F121E4" w:rsidRPr="0032271E">
              <w:rPr>
                <w:i/>
                <w:iCs/>
                <w:szCs w:val="24"/>
              </w:rPr>
              <w:t xml:space="preserve"> v</w:t>
            </w:r>
            <w:r>
              <w:rPr>
                <w:i/>
                <w:iCs/>
                <w:szCs w:val="24"/>
              </w:rPr>
              <w:t>[</w:t>
            </w:r>
            <w:r w:rsidR="00F121E4" w:rsidRPr="00F66F68">
              <w:rPr>
                <w:i/>
                <w:iCs/>
                <w:szCs w:val="24"/>
              </w:rPr>
              <w:t>1</w:t>
            </w:r>
            <w:r>
              <w:rPr>
                <w:i/>
                <w:iCs/>
                <w:szCs w:val="24"/>
              </w:rPr>
              <w:t>]</w:t>
            </w:r>
            <w:r w:rsidR="00F121E4" w:rsidRPr="0032271E">
              <w:rPr>
                <w:i/>
                <w:iCs/>
                <w:szCs w:val="24"/>
              </w:rPr>
              <w:t>; P{y[+t7.7] v[+t1.8]=TRiP.HMJ02063}attP40; 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B3E5671" w14:textId="7C47AA9C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C461E6">
              <w:rPr>
                <w:szCs w:val="24"/>
              </w:rPr>
              <w:t>BDSC 42499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618702C4" w14:textId="1351EDFC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C461E6">
              <w:rPr>
                <w:szCs w:val="24"/>
              </w:rPr>
              <w:t>HMJ0206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5ABD1" w14:textId="17BCA98B" w:rsidR="00F121E4" w:rsidRPr="00C461E6" w:rsidRDefault="00747D03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QZXJraW5zPC9BdXRob3I+PFllYXI+MjAxNTwvWWVhcj48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</w:fldData>
              </w:fldChar>
            </w:r>
            <w:r w:rsidR="00CB0590">
              <w:rPr>
                <w:szCs w:val="24"/>
              </w:rPr>
              <w:instrText xml:space="preserve"> ADDIN EN.CITE </w:instrText>
            </w:r>
            <w:r w:rsidR="00CB0590">
              <w:rPr>
                <w:szCs w:val="24"/>
              </w:rPr>
              <w:fldChar w:fldCharType="begin">
                <w:fldData xml:space="preserve">PEVuZE5vdGU+PENpdGU+PEF1dGhvcj5QZXJraW5zPC9BdXRob3I+PFllYXI+MjAxNTwvWWVhcj48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</w:fldData>
              </w:fldChar>
            </w:r>
            <w:r w:rsidR="00CB0590">
              <w:rPr>
                <w:szCs w:val="24"/>
              </w:rPr>
              <w:instrText xml:space="preserve"> ADDIN EN.CITE.DATA </w:instrText>
            </w:r>
            <w:r w:rsidR="00CB0590">
              <w:rPr>
                <w:szCs w:val="24"/>
              </w:rPr>
            </w:r>
            <w:r w:rsidR="00CB0590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CB0590">
              <w:rPr>
                <w:noProof/>
                <w:szCs w:val="24"/>
              </w:rPr>
              <w:t>[2]</w:t>
            </w:r>
            <w:r>
              <w:rPr>
                <w:szCs w:val="24"/>
              </w:rPr>
              <w:fldChar w:fldCharType="end"/>
            </w:r>
          </w:p>
        </w:tc>
      </w:tr>
      <w:tr w:rsidR="00F121E4" w:rsidRPr="00C461E6" w14:paraId="556F4619" w14:textId="25E3ACAA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FEA89E6" w14:textId="342404ED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iCs/>
                <w:szCs w:val="24"/>
              </w:rPr>
              <w:t>Daughterless GeneSwitch-GAL4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034DA" w14:textId="6A5C910B" w:rsidR="00F121E4" w:rsidRPr="00756A07" w:rsidRDefault="00F66F68" w:rsidP="00091C33">
            <w:pPr>
              <w:spacing w:line="360" w:lineRule="auto"/>
              <w:rPr>
                <w:i/>
                <w:iCs/>
                <w:color w:val="000000"/>
                <w:szCs w:val="24"/>
              </w:rPr>
            </w:pPr>
            <w:proofErr w:type="gramStart"/>
            <w:r>
              <w:rPr>
                <w:i/>
                <w:iCs/>
                <w:szCs w:val="24"/>
              </w:rPr>
              <w:t>w[</w:t>
            </w:r>
            <w:proofErr w:type="gramEnd"/>
            <w:r w:rsidR="00756A07" w:rsidRPr="00F66F68">
              <w:rPr>
                <w:i/>
                <w:iCs/>
                <w:szCs w:val="24"/>
              </w:rPr>
              <w:t>*</w:t>
            </w:r>
            <w:r>
              <w:rPr>
                <w:i/>
                <w:iCs/>
                <w:szCs w:val="24"/>
              </w:rPr>
              <w:t>]</w:t>
            </w:r>
            <w:r w:rsidR="00756A07" w:rsidRPr="00756A07">
              <w:rPr>
                <w:i/>
                <w:iCs/>
                <w:szCs w:val="24"/>
              </w:rPr>
              <w:t xml:space="preserve">; </w:t>
            </w:r>
            <w:r w:rsidR="0078546F" w:rsidRPr="00756A07">
              <w:rPr>
                <w:i/>
                <w:iCs/>
                <w:color w:val="000000"/>
                <w:szCs w:val="24"/>
              </w:rPr>
              <w:t>P{da-GSGAL4.T}</w:t>
            </w:r>
            <w:r w:rsidR="00756A07" w:rsidRPr="00756A07">
              <w:rPr>
                <w:i/>
                <w:iCs/>
                <w:color w:val="000000"/>
                <w:szCs w:val="24"/>
              </w:rPr>
              <w:t>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3B942E6" w14:textId="662B3D6C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C461E6">
              <w:rPr>
                <w:color w:val="000000"/>
                <w:szCs w:val="24"/>
              </w:rPr>
              <w:t>Nazif Alic, University College London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548659E" w14:textId="5D19204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CC87" w14:textId="0ED159F1" w:rsidR="00F121E4" w:rsidRPr="00C461E6" w:rsidRDefault="003C243B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Tricoire&lt;/Author&gt;&lt;Year&gt;2009&lt;/Year&gt;&lt;RecNum&gt;3121&lt;/RecNum&gt;&lt;DisplayText&gt;[3]&lt;/DisplayText&gt;&lt;record&gt;&lt;rec-number&gt;3121&lt;/rec-number&gt;&lt;foreign-keys&gt;&lt;key app="EN" db-id="2e2dsxre50td2keeedrvsasaxxstrtfrw20s" timestamp="1679319877"&gt;3121&lt;/key&gt;&lt;/foreign-keys&gt;&lt;ref-type name="Journal Article"&gt;17&lt;/ref-type&gt;&lt;contributors&gt;&lt;authors&gt;&lt;author&gt;Tricoire, H.&lt;/author&gt;&lt;author&gt;Battisti, V.&lt;/author&gt;&lt;author&gt;Trannoy, S.&lt;/author&gt;&lt;author&gt;Lasbleiz, C.&lt;/author&gt;&lt;author&gt;Pret, A. M.&lt;/author&gt;&lt;author&gt;Monnier, V.&lt;/author&gt;&lt;/authors&gt;&lt;/contributors&gt;&lt;auth-address&gt;Unité BFA (EAC 7059), Université Paris Diderot-Paris7/CNRS, 4 rue Marie Andrée Lagroua Weill Halle, Paris, France.&lt;/auth-address&gt;&lt;titles&gt;&lt;title&gt;The steroid hormone receptor EcR finely modulates Drosophila lifespan during adulthood in a sex-specific manner&lt;/title&gt;&lt;secondary-title&gt;Mech Ageing Dev&lt;/secondary-title&gt;&lt;/titles&gt;&lt;periodical&gt;&lt;full-title&gt;Mech Ageing Dev&lt;/full-title&gt;&lt;abbr-1&gt;Mechanisms of ageing and development&lt;/abbr-1&gt;&lt;/periodical&gt;&lt;pages&gt;547-52&lt;/pages&gt;&lt;volume&gt;130&lt;/volume&gt;&lt;number&gt;8&lt;/number&gt;&lt;edition&gt;20090530&lt;/edition&gt;&lt;keywords&gt;&lt;keyword&gt;Animals&lt;/keyword&gt;&lt;keyword&gt;Drosophila/*physiology&lt;/keyword&gt;&lt;keyword&gt;Female&lt;/keyword&gt;&lt;keyword&gt;*Gene Expression Regulation&lt;/keyword&gt;&lt;keyword&gt;Genes, Dominant&lt;/keyword&gt;&lt;keyword&gt;*Longevity&lt;/keyword&gt;&lt;keyword&gt;Male&lt;/keyword&gt;&lt;keyword&gt;Mifepristone/pharmacology&lt;/keyword&gt;&lt;keyword&gt;Models, Biological&lt;/keyword&gt;&lt;keyword&gt;RNA Interference&lt;/keyword&gt;&lt;keyword&gt;Receptors, Steroid/metabolism/*physiology&lt;/keyword&gt;&lt;keyword&gt;Sex Factors&lt;/keyword&gt;&lt;keyword&gt;Signal Transduction&lt;/keyword&gt;&lt;keyword&gt;Steroids/metabolism&lt;/keyword&gt;&lt;/keywords&gt;&lt;dates&gt;&lt;year&gt;2009&lt;/year&gt;&lt;pub-dates&gt;&lt;date&gt;Aug&lt;/date&gt;&lt;/pub-dates&gt;&lt;/dates&gt;&lt;isbn&gt;0047-6374&lt;/isbn&gt;&lt;accession-num&gt;19486910&lt;/accession-num&gt;&lt;urls&gt;&lt;/urls&gt;&lt;electronic-resource-num&gt;10.1016/j.mad.2009.05.004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3]</w:t>
            </w:r>
            <w:r>
              <w:rPr>
                <w:szCs w:val="24"/>
              </w:rPr>
              <w:fldChar w:fldCharType="end"/>
            </w:r>
          </w:p>
        </w:tc>
      </w:tr>
      <w:tr w:rsidR="00F121E4" w:rsidRPr="00C461E6" w14:paraId="481D66C3" w14:textId="6431F946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28E115E9" w14:textId="77951EFE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 w:rsidRPr="00C461E6">
              <w:rPr>
                <w:i/>
                <w:iCs/>
                <w:szCs w:val="24"/>
              </w:rPr>
              <w:lastRenderedPageBreak/>
              <w:t>Tubulin-GAL80</w:t>
            </w:r>
            <w:r w:rsidRPr="00C461E6">
              <w:rPr>
                <w:i/>
                <w:iCs/>
                <w:szCs w:val="24"/>
                <w:vertAlign w:val="superscript"/>
              </w:rPr>
              <w:t>ts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903FC" w14:textId="57B18DD1" w:rsidR="00F121E4" w:rsidRPr="006F0009" w:rsidRDefault="008E108C" w:rsidP="00091C33">
            <w:pPr>
              <w:spacing w:line="360" w:lineRule="auto"/>
              <w:rPr>
                <w:i/>
                <w:iCs/>
                <w:color w:val="000000"/>
                <w:szCs w:val="24"/>
              </w:rPr>
            </w:pPr>
            <w:proofErr w:type="gramStart"/>
            <w:r w:rsidRPr="006F0009">
              <w:rPr>
                <w:i/>
                <w:iCs/>
                <w:color w:val="000000"/>
                <w:szCs w:val="24"/>
              </w:rPr>
              <w:t>w</w:t>
            </w:r>
            <w:r w:rsidR="00F66F68">
              <w:rPr>
                <w:i/>
                <w:iCs/>
                <w:color w:val="000000"/>
                <w:szCs w:val="24"/>
              </w:rPr>
              <w:t>[</w:t>
            </w:r>
            <w:proofErr w:type="gramEnd"/>
            <w:r w:rsidRPr="00F66F68">
              <w:rPr>
                <w:i/>
                <w:iCs/>
                <w:color w:val="000000"/>
                <w:szCs w:val="24"/>
              </w:rPr>
              <w:t>*</w:t>
            </w:r>
            <w:r w:rsidR="00F66F68">
              <w:rPr>
                <w:i/>
                <w:iCs/>
                <w:color w:val="000000"/>
                <w:szCs w:val="24"/>
              </w:rPr>
              <w:t>]</w:t>
            </w:r>
            <w:r w:rsidRPr="006F0009">
              <w:rPr>
                <w:i/>
                <w:iCs/>
                <w:color w:val="000000"/>
                <w:szCs w:val="24"/>
              </w:rPr>
              <w:t>; P{w[+</w:t>
            </w:r>
            <w:proofErr w:type="spellStart"/>
            <w:r w:rsidRPr="006F0009">
              <w:rPr>
                <w:i/>
                <w:iCs/>
                <w:color w:val="000000"/>
                <w:szCs w:val="24"/>
              </w:rPr>
              <w:t>mC</w:t>
            </w:r>
            <w:proofErr w:type="spellEnd"/>
            <w:r w:rsidRPr="006F0009">
              <w:rPr>
                <w:i/>
                <w:iCs/>
                <w:color w:val="000000"/>
                <w:szCs w:val="24"/>
              </w:rPr>
              <w:t>]=tubP-GAL80</w:t>
            </w:r>
            <w:r w:rsidR="00F34CDC">
              <w:rPr>
                <w:i/>
                <w:iCs/>
                <w:color w:val="000000"/>
                <w:szCs w:val="24"/>
              </w:rPr>
              <w:t>[</w:t>
            </w:r>
            <w:proofErr w:type="spellStart"/>
            <w:r w:rsidRPr="00F34CDC">
              <w:rPr>
                <w:i/>
                <w:iCs/>
                <w:color w:val="000000"/>
                <w:szCs w:val="24"/>
              </w:rPr>
              <w:t>ts</w:t>
            </w:r>
            <w:proofErr w:type="spellEnd"/>
            <w:r w:rsidR="00F34CDC">
              <w:rPr>
                <w:i/>
                <w:iCs/>
                <w:color w:val="000000"/>
                <w:szCs w:val="24"/>
              </w:rPr>
              <w:t>]</w:t>
            </w:r>
            <w:r w:rsidRPr="006F0009">
              <w:rPr>
                <w:i/>
                <w:iCs/>
                <w:color w:val="000000"/>
                <w:szCs w:val="24"/>
              </w:rPr>
              <w:t>}10; TM2/TM6B, Tb</w:t>
            </w:r>
            <w:r w:rsidR="00F34CDC">
              <w:rPr>
                <w:i/>
                <w:iCs/>
                <w:color w:val="000000"/>
                <w:szCs w:val="24"/>
              </w:rPr>
              <w:t>[</w:t>
            </w:r>
            <w:r w:rsidRPr="00F34CDC">
              <w:rPr>
                <w:i/>
                <w:iCs/>
                <w:color w:val="000000"/>
                <w:szCs w:val="24"/>
              </w:rPr>
              <w:t>1</w:t>
            </w:r>
            <w:r w:rsidR="00F34CDC">
              <w:rPr>
                <w:i/>
                <w:iCs/>
                <w:color w:val="000000"/>
                <w:szCs w:val="24"/>
              </w:rPr>
              <w:t>]</w:t>
            </w:r>
            <w:r w:rsidR="006F0009" w:rsidRPr="006F0009">
              <w:rPr>
                <w:i/>
                <w:iCs/>
                <w:color w:val="000000"/>
                <w:szCs w:val="24"/>
              </w:rPr>
              <w:t>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E12438A" w14:textId="12CEA1FC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C461E6">
              <w:rPr>
                <w:color w:val="000000"/>
                <w:szCs w:val="24"/>
              </w:rPr>
              <w:t>BDSC 7</w:t>
            </w:r>
            <w:r>
              <w:rPr>
                <w:color w:val="000000"/>
                <w:szCs w:val="24"/>
              </w:rPr>
              <w:t>108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DB5F24D" w14:textId="34D14D7A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4DB7A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</w:tr>
      <w:tr w:rsidR="00F121E4" w:rsidRPr="00C461E6" w14:paraId="0BC7AB64" w14:textId="693099FA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2AFC2B2C" w14:textId="2CBBC2E6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 w:rsidRPr="000464EE">
              <w:rPr>
                <w:i/>
                <w:iCs/>
                <w:sz w:val="22"/>
                <w:szCs w:val="22"/>
              </w:rPr>
              <w:t>UAS-ND-75</w:t>
            </w:r>
            <w:r w:rsidRPr="000464EE">
              <w:rPr>
                <w:i/>
                <w:iCs/>
                <w:sz w:val="22"/>
                <w:szCs w:val="22"/>
                <w:vertAlign w:val="superscript"/>
              </w:rPr>
              <w:t> </w:t>
            </w:r>
            <w:r w:rsidRPr="000464EE">
              <w:rPr>
                <w:i/>
                <w:iCs/>
                <w:sz w:val="22"/>
                <w:szCs w:val="22"/>
              </w:rPr>
              <w:t>RNAi</w:t>
            </w:r>
            <w:r w:rsidRPr="000464EE">
              <w:rPr>
                <w:sz w:val="22"/>
                <w:szCs w:val="22"/>
              </w:rPr>
              <w:t> 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AE2EF" w14:textId="7E9FF87D" w:rsidR="00F121E4" w:rsidRPr="000F6AA5" w:rsidRDefault="000F6AA5" w:rsidP="00091C33">
            <w:pPr>
              <w:spacing w:line="360" w:lineRule="auto"/>
              <w:textAlignment w:val="baseline"/>
              <w:rPr>
                <w:i/>
                <w:iCs/>
                <w:sz w:val="22"/>
                <w:szCs w:val="22"/>
              </w:rPr>
            </w:pPr>
            <w:proofErr w:type="gramStart"/>
            <w:r w:rsidRPr="000F6AA5">
              <w:rPr>
                <w:i/>
                <w:iCs/>
                <w:sz w:val="22"/>
                <w:szCs w:val="22"/>
              </w:rPr>
              <w:t>y[</w:t>
            </w:r>
            <w:proofErr w:type="gramEnd"/>
            <w:r w:rsidRPr="000F6AA5">
              <w:rPr>
                <w:i/>
                <w:iCs/>
                <w:sz w:val="22"/>
                <w:szCs w:val="22"/>
              </w:rPr>
              <w:t xml:space="preserve">1] </w:t>
            </w:r>
            <w:proofErr w:type="spellStart"/>
            <w:r w:rsidRPr="000F6AA5">
              <w:rPr>
                <w:i/>
                <w:iCs/>
                <w:sz w:val="22"/>
                <w:szCs w:val="22"/>
              </w:rPr>
              <w:t>sc</w:t>
            </w:r>
            <w:proofErr w:type="spellEnd"/>
            <w:r w:rsidRPr="000F6AA5">
              <w:rPr>
                <w:i/>
                <w:iCs/>
                <w:sz w:val="22"/>
                <w:szCs w:val="22"/>
              </w:rPr>
              <w:t xml:space="preserve">[*] v[1] </w:t>
            </w:r>
            <w:proofErr w:type="spellStart"/>
            <w:r w:rsidRPr="000F6AA5">
              <w:rPr>
                <w:i/>
                <w:iCs/>
                <w:sz w:val="22"/>
                <w:szCs w:val="22"/>
              </w:rPr>
              <w:t>sev</w:t>
            </w:r>
            <w:proofErr w:type="spellEnd"/>
            <w:r w:rsidRPr="000F6AA5">
              <w:rPr>
                <w:i/>
                <w:iCs/>
                <w:sz w:val="22"/>
                <w:szCs w:val="22"/>
              </w:rPr>
              <w:t>[21]; +/+;P{y[+t7.7] v[+t1.8]=TRiP.HMS00853}attP2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8D02336" w14:textId="090F6B0F" w:rsidR="00F121E4" w:rsidRPr="000464EE" w:rsidRDefault="00F121E4" w:rsidP="00091C33">
            <w:pPr>
              <w:spacing w:line="360" w:lineRule="auto"/>
              <w:textAlignment w:val="baseline"/>
              <w:rPr>
                <w:sz w:val="22"/>
                <w:szCs w:val="22"/>
              </w:rPr>
            </w:pPr>
            <w:r w:rsidRPr="000464EE">
              <w:rPr>
                <w:sz w:val="22"/>
                <w:szCs w:val="22"/>
              </w:rPr>
              <w:t>BDSC 33910</w:t>
            </w:r>
          </w:p>
          <w:p w14:paraId="2710F2C7" w14:textId="3A30AFAC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03E942F" w14:textId="63E3C4A1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895AA7">
              <w:rPr>
                <w:szCs w:val="24"/>
              </w:rPr>
              <w:t>HMS008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007D5" w14:textId="3F53D536" w:rsidR="00F121E4" w:rsidRPr="00895AA7" w:rsidRDefault="00C962E1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QZXJraW5zPC9BdXRob3I+PFllYXI+MjAxNTwvWWVhcj48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</w:fldData>
              </w:fldChar>
            </w:r>
            <w:r w:rsidR="00BA3150">
              <w:rPr>
                <w:szCs w:val="24"/>
              </w:rPr>
              <w:instrText xml:space="preserve"> ADDIN EN.CITE </w:instrText>
            </w:r>
            <w:r w:rsidR="00BA3150">
              <w:rPr>
                <w:szCs w:val="24"/>
              </w:rPr>
              <w:fldChar w:fldCharType="begin">
                <w:fldData xml:space="preserve">PEVuZE5vdGU+PENpdGU+PEF1dGhvcj5QZXJraW5zPC9BdXRob3I+PFllYXI+MjAxNTwvWWVhcj48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</w:fldData>
              </w:fldChar>
            </w:r>
            <w:r w:rsidR="00BA3150">
              <w:rPr>
                <w:szCs w:val="24"/>
              </w:rPr>
              <w:instrText xml:space="preserve"> ADDIN EN.CITE.DATA </w:instrText>
            </w:r>
            <w:r w:rsidR="00BA3150">
              <w:rPr>
                <w:szCs w:val="24"/>
              </w:rPr>
            </w:r>
            <w:r w:rsidR="00BA3150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BA3150">
              <w:rPr>
                <w:noProof/>
                <w:szCs w:val="24"/>
              </w:rPr>
              <w:t>[2]</w:t>
            </w:r>
            <w:r>
              <w:rPr>
                <w:szCs w:val="24"/>
              </w:rPr>
              <w:fldChar w:fldCharType="end"/>
            </w:r>
          </w:p>
        </w:tc>
      </w:tr>
      <w:tr w:rsidR="00F121E4" w:rsidRPr="00C461E6" w14:paraId="515B0355" w14:textId="02A29C5E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650412AC" w14:textId="655E7D3D" w:rsidR="00F121E4" w:rsidRPr="000464EE" w:rsidRDefault="00F121E4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0464EE">
              <w:rPr>
                <w:i/>
                <w:iCs/>
                <w:sz w:val="22"/>
                <w:szCs w:val="22"/>
              </w:rPr>
              <w:t>UAS-ND-75</w:t>
            </w:r>
            <w:r w:rsidRPr="000464EE">
              <w:rPr>
                <w:i/>
                <w:iCs/>
                <w:sz w:val="22"/>
                <w:szCs w:val="22"/>
                <w:vertAlign w:val="superscript"/>
              </w:rPr>
              <w:t> </w:t>
            </w:r>
            <w:r w:rsidRPr="000464EE">
              <w:rPr>
                <w:i/>
                <w:iCs/>
                <w:sz w:val="22"/>
                <w:szCs w:val="22"/>
              </w:rPr>
              <w:t>RNAi</w:t>
            </w:r>
            <w:r w:rsidRPr="000464EE">
              <w:rPr>
                <w:sz w:val="22"/>
                <w:szCs w:val="22"/>
              </w:rPr>
              <w:t> 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F04F3" w14:textId="6FB424BA" w:rsidR="00F121E4" w:rsidRPr="000464EE" w:rsidRDefault="005068E7" w:rsidP="00091C33">
            <w:pPr>
              <w:spacing w:line="360" w:lineRule="auto"/>
              <w:textAlignment w:val="baseline"/>
              <w:rPr>
                <w:sz w:val="22"/>
                <w:szCs w:val="22"/>
              </w:rPr>
            </w:pPr>
            <w:proofErr w:type="gramStart"/>
            <w:r w:rsidRPr="005068E7">
              <w:rPr>
                <w:sz w:val="22"/>
                <w:szCs w:val="22"/>
              </w:rPr>
              <w:t>y[</w:t>
            </w:r>
            <w:proofErr w:type="gramEnd"/>
            <w:r w:rsidRPr="005068E7">
              <w:rPr>
                <w:sz w:val="22"/>
                <w:szCs w:val="22"/>
              </w:rPr>
              <w:t xml:space="preserve">1] </w:t>
            </w:r>
            <w:proofErr w:type="spellStart"/>
            <w:r w:rsidRPr="005068E7">
              <w:rPr>
                <w:sz w:val="22"/>
                <w:szCs w:val="22"/>
              </w:rPr>
              <w:t>sc</w:t>
            </w:r>
            <w:proofErr w:type="spellEnd"/>
            <w:r w:rsidRPr="005068E7">
              <w:rPr>
                <w:sz w:val="22"/>
                <w:szCs w:val="22"/>
              </w:rPr>
              <w:t xml:space="preserve">[*] v[1] </w:t>
            </w:r>
            <w:proofErr w:type="spellStart"/>
            <w:r w:rsidRPr="005068E7">
              <w:rPr>
                <w:sz w:val="22"/>
                <w:szCs w:val="22"/>
              </w:rPr>
              <w:t>sev</w:t>
            </w:r>
            <w:proofErr w:type="spellEnd"/>
            <w:r w:rsidRPr="005068E7">
              <w:rPr>
                <w:sz w:val="22"/>
                <w:szCs w:val="22"/>
              </w:rPr>
              <w:t xml:space="preserve">[21]; </w:t>
            </w:r>
            <w:r>
              <w:rPr>
                <w:sz w:val="22"/>
                <w:szCs w:val="22"/>
              </w:rPr>
              <w:t>+/+;</w:t>
            </w:r>
            <w:r w:rsidRPr="005068E7">
              <w:rPr>
                <w:sz w:val="22"/>
                <w:szCs w:val="22"/>
              </w:rPr>
              <w:t>P{y[+t7.7] v[+t1.8]=TRiP.HMS00854}attP2</w:t>
            </w:r>
            <w:r w:rsidR="00063E99">
              <w:rPr>
                <w:sz w:val="22"/>
                <w:szCs w:val="22"/>
              </w:rPr>
              <w:t>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4F785DE" w14:textId="46E69B42" w:rsidR="00F121E4" w:rsidRPr="000464EE" w:rsidRDefault="00F121E4" w:rsidP="00091C33">
            <w:pPr>
              <w:spacing w:line="360" w:lineRule="auto"/>
              <w:textAlignment w:val="baseline"/>
              <w:rPr>
                <w:sz w:val="22"/>
                <w:szCs w:val="22"/>
              </w:rPr>
            </w:pPr>
            <w:r w:rsidRPr="000464EE">
              <w:rPr>
                <w:sz w:val="22"/>
                <w:szCs w:val="22"/>
              </w:rPr>
              <w:t>BDSC 3391</w:t>
            </w:r>
            <w:r>
              <w:rPr>
                <w:sz w:val="22"/>
                <w:szCs w:val="22"/>
              </w:rPr>
              <w:t>1</w:t>
            </w:r>
          </w:p>
          <w:p w14:paraId="684D400D" w14:textId="77777777" w:rsidR="00F121E4" w:rsidRPr="000464EE" w:rsidRDefault="00F121E4" w:rsidP="00091C33">
            <w:pPr>
              <w:spacing w:line="360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69F1E51" w14:textId="188FE2B9" w:rsidR="00F121E4" w:rsidRPr="00895AA7" w:rsidRDefault="00F121E4" w:rsidP="00091C33">
            <w:pPr>
              <w:spacing w:line="360" w:lineRule="auto"/>
              <w:rPr>
                <w:szCs w:val="24"/>
              </w:rPr>
            </w:pPr>
            <w:r w:rsidRPr="00895AA7">
              <w:rPr>
                <w:szCs w:val="24"/>
              </w:rPr>
              <w:t>HMS0085</w:t>
            </w:r>
            <w:r>
              <w:rPr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6CEF" w14:textId="196CD37A" w:rsidR="00F121E4" w:rsidRPr="00895AA7" w:rsidRDefault="00BA3150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QZXJraW5zPC9BdXRob3I+PFllYXI+MjAxNTwvWWVhcj48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QZXJraW5zPC9BdXRob3I+PFllYXI+MjAxNTwvWWVhcj48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2]</w:t>
            </w:r>
            <w:r>
              <w:rPr>
                <w:szCs w:val="24"/>
              </w:rPr>
              <w:fldChar w:fldCharType="end"/>
            </w:r>
          </w:p>
        </w:tc>
      </w:tr>
      <w:tr w:rsidR="00F121E4" w:rsidRPr="00C461E6" w14:paraId="0A796903" w14:textId="127BA881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0471EE9" w14:textId="7D1AE209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 w:rsidRPr="00015D71">
              <w:rPr>
                <w:bCs/>
                <w:i/>
                <w:iCs/>
                <w:sz w:val="22"/>
                <w:szCs w:val="22"/>
              </w:rPr>
              <w:t>UAS-</w:t>
            </w:r>
            <w:proofErr w:type="spellStart"/>
            <w:r w:rsidRPr="00015D71">
              <w:rPr>
                <w:bCs/>
                <w:i/>
                <w:iCs/>
                <w:sz w:val="22"/>
                <w:szCs w:val="22"/>
              </w:rPr>
              <w:t>mitoGFP</w:t>
            </w:r>
            <w:proofErr w:type="spellEnd"/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D8695" w14:textId="30D4F5A2" w:rsidR="00F121E4" w:rsidRPr="00B67475" w:rsidRDefault="00063E99" w:rsidP="00091C33">
            <w:pPr>
              <w:spacing w:line="360" w:lineRule="auto"/>
              <w:rPr>
                <w:bCs/>
                <w:i/>
                <w:sz w:val="22"/>
                <w:szCs w:val="22"/>
              </w:rPr>
            </w:pPr>
            <w:proofErr w:type="gramStart"/>
            <w:r w:rsidRPr="00B67475">
              <w:rPr>
                <w:bCs/>
                <w:i/>
                <w:sz w:val="22"/>
                <w:szCs w:val="22"/>
              </w:rPr>
              <w:t>w[</w:t>
            </w:r>
            <w:proofErr w:type="gramEnd"/>
            <w:r w:rsidRPr="00B67475">
              <w:rPr>
                <w:bCs/>
                <w:i/>
                <w:sz w:val="22"/>
                <w:szCs w:val="22"/>
              </w:rPr>
              <w:t>1118]; P{w[+</w:t>
            </w:r>
            <w:proofErr w:type="spellStart"/>
            <w:r w:rsidRPr="00B67475">
              <w:rPr>
                <w:bCs/>
                <w:i/>
                <w:sz w:val="22"/>
                <w:szCs w:val="22"/>
              </w:rPr>
              <w:t>mC</w:t>
            </w:r>
            <w:proofErr w:type="spellEnd"/>
            <w:r w:rsidRPr="00B67475">
              <w:rPr>
                <w:bCs/>
                <w:i/>
                <w:sz w:val="22"/>
                <w:szCs w:val="22"/>
              </w:rPr>
              <w:t>]=UAS-</w:t>
            </w:r>
            <w:proofErr w:type="spellStart"/>
            <w:r w:rsidRPr="00B67475">
              <w:rPr>
                <w:bCs/>
                <w:i/>
                <w:sz w:val="22"/>
                <w:szCs w:val="22"/>
              </w:rPr>
              <w:t>mito</w:t>
            </w:r>
            <w:proofErr w:type="spellEnd"/>
            <w:r w:rsidRPr="00B67475">
              <w:rPr>
                <w:bCs/>
                <w:i/>
                <w:sz w:val="22"/>
                <w:szCs w:val="22"/>
              </w:rPr>
              <w:t>-HA-GFP.AP}2/</w:t>
            </w:r>
            <w:proofErr w:type="spellStart"/>
            <w:r w:rsidRPr="00B67475">
              <w:rPr>
                <w:bCs/>
                <w:i/>
                <w:sz w:val="22"/>
                <w:szCs w:val="22"/>
              </w:rPr>
              <w:t>CyO</w:t>
            </w:r>
            <w:proofErr w:type="spellEnd"/>
            <w:r w:rsidRPr="00B67475">
              <w:rPr>
                <w:bCs/>
                <w:i/>
                <w:sz w:val="22"/>
                <w:szCs w:val="22"/>
              </w:rPr>
              <w:t>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379CD8C" w14:textId="1181DE65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015D71">
              <w:rPr>
                <w:bCs/>
                <w:iCs/>
                <w:sz w:val="22"/>
                <w:szCs w:val="22"/>
              </w:rPr>
              <w:t>BDSC 8442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22CF6C45" w14:textId="133A845A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C1BF4" w14:textId="3B7357C1" w:rsidR="00F121E4" w:rsidRPr="00C461E6" w:rsidRDefault="0024189E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Horiuchi&lt;/Author&gt;&lt;Year&gt;2005&lt;/Year&gt;&lt;RecNum&gt;3122&lt;/RecNum&gt;&lt;DisplayText&gt;[4]&lt;/DisplayText&gt;&lt;record&gt;&lt;rec-number&gt;3122&lt;/rec-number&gt;&lt;foreign-keys&gt;&lt;key app="EN" db-id="2e2dsxre50td2keeedrvsasaxxstrtfrw20s" timestamp="1679320792"&gt;3122&lt;/key&gt;&lt;/foreign-keys&gt;&lt;ref-type name="Journal Article"&gt;17&lt;/ref-type&gt;&lt;contributors&gt;&lt;authors&gt;&lt;author&gt;Horiuchi, D.&lt;/author&gt;&lt;author&gt;Barkus, R. V.&lt;/author&gt;&lt;author&gt;Pilling, A. D.&lt;/author&gt;&lt;author&gt;Gassman, A.&lt;/author&gt;&lt;author&gt;Saxton, W. M.&lt;/author&gt;&lt;/authors&gt;&lt;/contributors&gt;&lt;auth-address&gt;Department of Biology, Indiana University, Bloomington, Indiana 47405, USA.&lt;/auth-address&gt;&lt;titles&gt;&lt;title&gt;APLIP1, a kinesin binding JIP-1/JNK scaffold protein, influences the axonal transport of both vesicles and mitochondria in Drosophila&lt;/title&gt;&lt;secondary-title&gt;Curr Biol&lt;/secondary-title&gt;&lt;/titles&gt;&lt;pages&gt;2137-41&lt;/pages&gt;&lt;volume&gt;15&lt;/volume&gt;&lt;number&gt;23&lt;/number&gt;&lt;keywords&gt;&lt;keyword&gt;Adaptor Proteins, Signal Transducing/*metabolism&lt;/keyword&gt;&lt;keyword&gt;Amino Acid Sequence&lt;/keyword&gt;&lt;keyword&gt;Animals&lt;/keyword&gt;&lt;keyword&gt;Base Sequence&lt;/keyword&gt;&lt;keyword&gt;Biological Transport&lt;/keyword&gt;&lt;keyword&gt;Chromosome Mapping&lt;/keyword&gt;&lt;keyword&gt;Drosophila/*physiology&lt;/keyword&gt;&lt;keyword&gt;Drosophila Proteins/*physiology&lt;/keyword&gt;&lt;keyword&gt;Dyneins/metabolism&lt;/keyword&gt;&lt;keyword&gt;Kinesins/metabolism&lt;/keyword&gt;&lt;keyword&gt;Larva/physiology&lt;/keyword&gt;&lt;keyword&gt;Microtubules/metabolism&lt;/keyword&gt;&lt;keyword&gt;Mitochondria/*physiology&lt;/keyword&gt;&lt;keyword&gt;Molecular Sequence Data&lt;/keyword&gt;&lt;keyword&gt;Mutation/genetics&lt;/keyword&gt;&lt;keyword&gt;Neurons/metabolism&lt;/keyword&gt;&lt;keyword&gt;Sequence Analysis, DNA&lt;/keyword&gt;&lt;keyword&gt;Transport Vesicles/*physiology&lt;/keyword&gt;&lt;/keywords&gt;&lt;dates&gt;&lt;year&gt;2005&lt;/year&gt;&lt;pub-dates&gt;&lt;date&gt;Dec 6&lt;/date&gt;&lt;/pub-dates&gt;&lt;/dates&gt;&lt;isbn&gt;0960-9822 (Print)&amp;#xD;0960-9822&lt;/isbn&gt;&lt;accession-num&gt;16332540&lt;/accession-num&gt;&lt;urls&gt;&lt;/urls&gt;&lt;custom2&gt;PMC1532932&lt;/custom2&gt;&lt;custom6&gt;NIHMS11377&lt;/custom6&gt;&lt;electronic-resource-num&gt;10.1016/j.cub.2005.10.047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4]</w:t>
            </w:r>
            <w:r>
              <w:rPr>
                <w:szCs w:val="24"/>
              </w:rPr>
              <w:fldChar w:fldCharType="end"/>
            </w:r>
          </w:p>
        </w:tc>
      </w:tr>
      <w:tr w:rsidR="00F121E4" w:rsidRPr="00C461E6" w14:paraId="009EB0CB" w14:textId="2EC714BB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EBE58AD" w14:textId="0F1B3B37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 w:rsidRPr="00962C77">
              <w:rPr>
                <w:i/>
                <w:sz w:val="22"/>
                <w:szCs w:val="22"/>
              </w:rPr>
              <w:t>UAS-SPLICS</w:t>
            </w:r>
            <w:r w:rsidRPr="00962C77">
              <w:rPr>
                <w:i/>
                <w:sz w:val="22"/>
                <w:szCs w:val="22"/>
                <w:vertAlign w:val="subscript"/>
              </w:rPr>
              <w:t>L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EB2B" w14:textId="176A6749" w:rsidR="00F121E4" w:rsidRPr="00FA0709" w:rsidRDefault="006C0589" w:rsidP="00091C33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gramStart"/>
            <w:r w:rsidRPr="00F0434B">
              <w:rPr>
                <w:i/>
                <w:iCs/>
                <w:sz w:val="22"/>
                <w:szCs w:val="22"/>
              </w:rPr>
              <w:t>w[</w:t>
            </w:r>
            <w:proofErr w:type="gramEnd"/>
            <w:r w:rsidRPr="00F0434B">
              <w:rPr>
                <w:i/>
                <w:iCs/>
                <w:sz w:val="22"/>
                <w:szCs w:val="22"/>
              </w:rPr>
              <w:t>*]</w:t>
            </w:r>
            <w:r>
              <w:rPr>
                <w:i/>
                <w:iCs/>
                <w:sz w:val="22"/>
                <w:szCs w:val="22"/>
              </w:rPr>
              <w:t>;+/+;UAS-SPLICS</w:t>
            </w:r>
            <w:r w:rsidR="007C3E5A">
              <w:rPr>
                <w:i/>
                <w:iCs/>
                <w:sz w:val="22"/>
                <w:szCs w:val="22"/>
                <w:vertAlign w:val="subscript"/>
              </w:rPr>
              <w:t>L</w:t>
            </w:r>
            <w:r>
              <w:rPr>
                <w:i/>
                <w:iCs/>
                <w:sz w:val="22"/>
                <w:szCs w:val="22"/>
              </w:rPr>
              <w:t>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75CD4B8" w14:textId="3C42CCA0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FA0709">
              <w:rPr>
                <w:color w:val="000000"/>
                <w:sz w:val="22"/>
                <w:szCs w:val="22"/>
              </w:rPr>
              <w:t xml:space="preserve">This study 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F5951A9" w14:textId="4A1BFC4A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30CEC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</w:tr>
      <w:tr w:rsidR="00F121E4" w:rsidRPr="00C461E6" w14:paraId="443363F7" w14:textId="60A6109F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2F0FA8A" w14:textId="4F0B3419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iCs/>
                <w:sz w:val="22"/>
                <w:szCs w:val="22"/>
              </w:rPr>
              <w:t>UAS-IP</w:t>
            </w:r>
            <w:r w:rsidRPr="00962C77">
              <w:rPr>
                <w:i/>
                <w:iCs/>
                <w:sz w:val="22"/>
                <w:szCs w:val="22"/>
                <w:vertAlign w:val="subscript"/>
              </w:rPr>
              <w:t>3</w:t>
            </w:r>
            <w:r>
              <w:rPr>
                <w:i/>
                <w:iCs/>
                <w:sz w:val="22"/>
                <w:szCs w:val="22"/>
              </w:rPr>
              <w:t>R RNAi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C0BD" w14:textId="4ACF333F" w:rsidR="00F121E4" w:rsidRPr="00B67475" w:rsidRDefault="00871916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gramStart"/>
            <w:r w:rsidRPr="00B67475">
              <w:rPr>
                <w:i/>
                <w:iCs/>
                <w:sz w:val="22"/>
                <w:szCs w:val="22"/>
              </w:rPr>
              <w:t>y[</w:t>
            </w:r>
            <w:proofErr w:type="gramEnd"/>
            <w:r w:rsidRPr="00B67475">
              <w:rPr>
                <w:i/>
                <w:iCs/>
                <w:sz w:val="22"/>
                <w:szCs w:val="22"/>
              </w:rPr>
              <w:t>1] v[1]; P{y[+t7.7] v[+t1.8]=TRiP.GLC01786}attP40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1C87313" w14:textId="2B9BD673" w:rsidR="00F121E4" w:rsidRPr="00FA0709" w:rsidRDefault="00F121E4" w:rsidP="00091C33">
            <w:pPr>
              <w:spacing w:line="360" w:lineRule="auto"/>
              <w:rPr>
                <w:szCs w:val="24"/>
              </w:rPr>
            </w:pPr>
            <w:r w:rsidRPr="00FA0709">
              <w:rPr>
                <w:sz w:val="22"/>
                <w:szCs w:val="22"/>
              </w:rPr>
              <w:t>BDSC 51686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11F37746" w14:textId="4A5B5AC3" w:rsidR="00F121E4" w:rsidRPr="00C461E6" w:rsidRDefault="00F121E4" w:rsidP="00091C33">
            <w:pPr>
              <w:spacing w:line="360" w:lineRule="auto"/>
              <w:rPr>
                <w:szCs w:val="24"/>
              </w:rPr>
            </w:pPr>
            <w:r w:rsidRPr="00B66C5D">
              <w:rPr>
                <w:szCs w:val="24"/>
              </w:rPr>
              <w:t>GLC017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895CD" w14:textId="73823116" w:rsidR="00F121E4" w:rsidRPr="00B66C5D" w:rsidRDefault="00BA3150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QZXJraW5zPC9BdXRob3I+PFllYXI+MjAxNTwvWWVhcj48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QZXJraW5zPC9BdXRob3I+PFllYXI+MjAxNTwvWWVhcj48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2]</w:t>
            </w:r>
            <w:r>
              <w:rPr>
                <w:szCs w:val="24"/>
              </w:rPr>
              <w:fldChar w:fldCharType="end"/>
            </w:r>
          </w:p>
        </w:tc>
      </w:tr>
      <w:tr w:rsidR="00F121E4" w:rsidRPr="00C461E6" w14:paraId="7120A8FE" w14:textId="34BF311A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028EC2AA" w14:textId="2F4A4FC6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UAS-Hsc70-3</w:t>
            </w:r>
            <w:r w:rsidRPr="00204439">
              <w:rPr>
                <w:i/>
                <w:szCs w:val="24"/>
                <w:vertAlign w:val="superscript"/>
              </w:rPr>
              <w:t>K97S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A3B3" w14:textId="11F34909" w:rsidR="00F121E4" w:rsidRPr="00B67475" w:rsidRDefault="00B67475" w:rsidP="00091C33">
            <w:pPr>
              <w:spacing w:line="360" w:lineRule="auto"/>
              <w:rPr>
                <w:i/>
                <w:iCs/>
                <w:szCs w:val="24"/>
              </w:rPr>
            </w:pPr>
            <w:proofErr w:type="gramStart"/>
            <w:r w:rsidRPr="00B67475">
              <w:rPr>
                <w:i/>
                <w:iCs/>
                <w:szCs w:val="24"/>
              </w:rPr>
              <w:t>w[</w:t>
            </w:r>
            <w:proofErr w:type="gramEnd"/>
            <w:r w:rsidRPr="00B67475">
              <w:rPr>
                <w:i/>
                <w:iCs/>
                <w:szCs w:val="24"/>
              </w:rPr>
              <w:t>126]; P{w[+</w:t>
            </w:r>
            <w:proofErr w:type="spellStart"/>
            <w:r w:rsidRPr="00B67475">
              <w:rPr>
                <w:i/>
                <w:iCs/>
                <w:szCs w:val="24"/>
              </w:rPr>
              <w:t>mC</w:t>
            </w:r>
            <w:proofErr w:type="spellEnd"/>
            <w:r w:rsidRPr="00B67475">
              <w:rPr>
                <w:i/>
                <w:iCs/>
                <w:szCs w:val="24"/>
              </w:rPr>
              <w:t>]=UAS-Hsc70-3.K97S}D</w:t>
            </w:r>
            <w:r w:rsidR="00891D7F">
              <w:rPr>
                <w:i/>
                <w:iCs/>
                <w:szCs w:val="24"/>
              </w:rPr>
              <w:t>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9CEB59F" w14:textId="6615DA96" w:rsidR="00F121E4" w:rsidRPr="00FA0709" w:rsidRDefault="00F121E4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DSC 5842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A1A61A4" w14:textId="3B66FA71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B8B9D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</w:tr>
      <w:tr w:rsidR="00F121E4" w:rsidRPr="00C461E6" w14:paraId="1BC6EAF0" w14:textId="073C2F34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0CFFFF01" w14:textId="0F6DC1E7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UAS-Hsc70-3</w:t>
            </w:r>
            <w:r w:rsidRPr="00B01F2A">
              <w:rPr>
                <w:i/>
                <w:szCs w:val="24"/>
                <w:vertAlign w:val="superscript"/>
              </w:rPr>
              <w:t>D231S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C985" w14:textId="2EA21093" w:rsidR="00F121E4" w:rsidRPr="00B7097C" w:rsidRDefault="00B7097C" w:rsidP="00091C33">
            <w:pPr>
              <w:spacing w:line="360" w:lineRule="auto"/>
              <w:rPr>
                <w:i/>
                <w:iCs/>
                <w:szCs w:val="24"/>
              </w:rPr>
            </w:pPr>
            <w:proofErr w:type="gramStart"/>
            <w:r w:rsidRPr="00B7097C">
              <w:rPr>
                <w:i/>
                <w:iCs/>
                <w:szCs w:val="24"/>
              </w:rPr>
              <w:t>w[</w:t>
            </w:r>
            <w:proofErr w:type="gramEnd"/>
            <w:r w:rsidRPr="00B7097C">
              <w:rPr>
                <w:i/>
                <w:iCs/>
                <w:szCs w:val="24"/>
              </w:rPr>
              <w:t>126]; P{w[+</w:t>
            </w:r>
            <w:proofErr w:type="spellStart"/>
            <w:r w:rsidRPr="00B7097C">
              <w:rPr>
                <w:i/>
                <w:iCs/>
                <w:szCs w:val="24"/>
              </w:rPr>
              <w:t>mC</w:t>
            </w:r>
            <w:proofErr w:type="spellEnd"/>
            <w:r w:rsidRPr="00B7097C">
              <w:rPr>
                <w:i/>
                <w:iCs/>
                <w:szCs w:val="24"/>
              </w:rPr>
              <w:t>]=UAS-Hsc70-3.D231S}D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3E67E09" w14:textId="653CD27C" w:rsidR="00F121E4" w:rsidRPr="00FA0709" w:rsidRDefault="00F121E4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DSC 5841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C7E13B5" w14:textId="3B8DF51A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BA2FA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</w:tr>
      <w:tr w:rsidR="00F121E4" w:rsidRPr="00C461E6" w14:paraId="03C2EBDE" w14:textId="1CE71BD8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92FA70B" w14:textId="34B1A19F" w:rsidR="00F121E4" w:rsidRPr="00C461E6" w:rsidRDefault="00F121E4" w:rsidP="00091C33">
            <w:pPr>
              <w:spacing w:line="360" w:lineRule="auto"/>
              <w:rPr>
                <w:i/>
                <w:szCs w:val="24"/>
              </w:rPr>
            </w:pPr>
            <w:r>
              <w:rPr>
                <w:i/>
                <w:iCs/>
                <w:sz w:val="22"/>
                <w:szCs w:val="22"/>
              </w:rPr>
              <w:lastRenderedPageBreak/>
              <w:t>UAS-NDII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C58F0" w14:textId="4418B6AB" w:rsidR="00F121E4" w:rsidRDefault="00BA6304" w:rsidP="00091C33">
            <w:pPr>
              <w:spacing w:line="360" w:lineRule="auto"/>
              <w:rPr>
                <w:szCs w:val="24"/>
              </w:rPr>
            </w:pPr>
            <w:proofErr w:type="gramStart"/>
            <w:r w:rsidRPr="00F0434B">
              <w:rPr>
                <w:i/>
                <w:iCs/>
                <w:sz w:val="22"/>
                <w:szCs w:val="22"/>
              </w:rPr>
              <w:t>w[</w:t>
            </w:r>
            <w:proofErr w:type="gramEnd"/>
            <w:r w:rsidRPr="00F0434B">
              <w:rPr>
                <w:i/>
                <w:iCs/>
                <w:sz w:val="22"/>
                <w:szCs w:val="22"/>
              </w:rPr>
              <w:t>*]</w:t>
            </w:r>
            <w:r>
              <w:rPr>
                <w:i/>
                <w:iCs/>
                <w:sz w:val="22"/>
                <w:szCs w:val="22"/>
              </w:rPr>
              <w:t>;+/+;UAS-NDI1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4283120" w14:textId="6901631A" w:rsidR="00F121E4" w:rsidRPr="00FA0709" w:rsidRDefault="00F121E4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 xml:space="preserve">Alex Whitworth, MRC Mitochondrial Biology Unit, Cambridge 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4F19A8D" w14:textId="72BD2E7C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EC55" w14:textId="331F8278" w:rsidR="00F121E4" w:rsidRPr="00C461E6" w:rsidRDefault="00475613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TYW56PC9BdXRob3I+PFllYXI+MjAxMDwvWWVhcj48UmVj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==
</w:fldData>
              </w:fldChar>
            </w:r>
            <w:r w:rsidR="0024189E">
              <w:rPr>
                <w:szCs w:val="24"/>
              </w:rPr>
              <w:instrText xml:space="preserve"> ADDIN EN.CITE </w:instrText>
            </w:r>
            <w:r w:rsidR="0024189E">
              <w:rPr>
                <w:szCs w:val="24"/>
              </w:rPr>
              <w:fldChar w:fldCharType="begin">
                <w:fldData xml:space="preserve">PEVuZE5vdGU+PENpdGU+PEF1dGhvcj5TYW56PC9BdXRob3I+PFllYXI+MjAxMDwvWWVhcj48UmVj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==
</w:fldData>
              </w:fldChar>
            </w:r>
            <w:r w:rsidR="0024189E">
              <w:rPr>
                <w:szCs w:val="24"/>
              </w:rPr>
              <w:instrText xml:space="preserve"> ADDIN EN.CITE.DATA </w:instrText>
            </w:r>
            <w:r w:rsidR="0024189E">
              <w:rPr>
                <w:szCs w:val="24"/>
              </w:rPr>
            </w:r>
            <w:r w:rsidR="0024189E"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="0024189E">
              <w:rPr>
                <w:noProof/>
                <w:szCs w:val="24"/>
              </w:rPr>
              <w:t>[5]</w:t>
            </w:r>
            <w:r>
              <w:rPr>
                <w:szCs w:val="24"/>
              </w:rPr>
              <w:fldChar w:fldCharType="end"/>
            </w:r>
          </w:p>
        </w:tc>
      </w:tr>
      <w:tr w:rsidR="00F121E4" w:rsidRPr="00C461E6" w14:paraId="4875AE40" w14:textId="20634F26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633A5FFF" w14:textId="4FCB60E7" w:rsidR="00F121E4" w:rsidRDefault="00F121E4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670823">
              <w:rPr>
                <w:i/>
                <w:iCs/>
                <w:sz w:val="22"/>
                <w:szCs w:val="22"/>
              </w:rPr>
              <w:t>UAS-ATeam1.03NL (AT-NL)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BDA4E" w14:textId="2337BC2D" w:rsidR="00F121E4" w:rsidRPr="00F0434B" w:rsidRDefault="009A64DA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gramStart"/>
            <w:r w:rsidRPr="00F0434B">
              <w:rPr>
                <w:i/>
                <w:iCs/>
                <w:sz w:val="22"/>
                <w:szCs w:val="22"/>
              </w:rPr>
              <w:t>w[</w:t>
            </w:r>
            <w:proofErr w:type="gramEnd"/>
            <w:r w:rsidRPr="00F0434B">
              <w:rPr>
                <w:i/>
                <w:iCs/>
                <w:sz w:val="22"/>
                <w:szCs w:val="22"/>
              </w:rPr>
              <w:t>*]; P{w[+</w:t>
            </w:r>
            <w:proofErr w:type="spellStart"/>
            <w:r w:rsidRPr="00F0434B">
              <w:rPr>
                <w:i/>
                <w:iCs/>
                <w:sz w:val="22"/>
                <w:szCs w:val="22"/>
              </w:rPr>
              <w:t>mC</w:t>
            </w:r>
            <w:proofErr w:type="spellEnd"/>
            <w:r w:rsidRPr="00F0434B">
              <w:rPr>
                <w:i/>
                <w:iCs/>
                <w:sz w:val="22"/>
                <w:szCs w:val="22"/>
              </w:rPr>
              <w:t>]=UAS-AT1.03NL}1</w:t>
            </w:r>
            <w:r w:rsidR="00F0434B" w:rsidRPr="00F0434B">
              <w:rPr>
                <w:i/>
                <w:iCs/>
                <w:sz w:val="22"/>
                <w:szCs w:val="22"/>
              </w:rPr>
              <w:t>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181A7A1" w14:textId="294459F5" w:rsidR="00F121E4" w:rsidRPr="00670823" w:rsidRDefault="00F121E4" w:rsidP="00091C33">
            <w:pPr>
              <w:spacing w:line="360" w:lineRule="auto"/>
              <w:rPr>
                <w:szCs w:val="24"/>
              </w:rPr>
            </w:pPr>
            <w:r w:rsidRPr="00670823">
              <w:rPr>
                <w:sz w:val="22"/>
                <w:szCs w:val="22"/>
              </w:rPr>
              <w:t xml:space="preserve">Kyoto DGGR </w:t>
            </w:r>
            <w:r w:rsidRPr="00670823">
              <w:rPr>
                <w:sz w:val="22"/>
                <w:szCs w:val="22"/>
              </w:rPr>
              <w:tab/>
              <w:t>117011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608BE33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325C" w14:textId="12F6251B" w:rsidR="00F121E4" w:rsidRPr="00C461E6" w:rsidRDefault="0024189E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Tsuyama&lt;/Author&gt;&lt;Year&gt;2017&lt;/Year&gt;&lt;RecNum&gt;2104&lt;/RecNum&gt;&lt;DisplayText&gt;[6]&lt;/DisplayText&gt;&lt;record&gt;&lt;rec-number&gt;2104&lt;/rec-number&gt;&lt;foreign-keys&gt;&lt;key app="EN" db-id="2e2dsxre50td2keeedrvsasaxxstrtfrw20s" timestamp="1500564237"&gt;2104&lt;/key&gt;&lt;/foreign-keys&gt;&lt;ref-type name="Journal Article"&gt;17&lt;/ref-type&gt;&lt;contributors&gt;&lt;authors&gt;&lt;author&gt;Tsuyama, T.&lt;/author&gt;&lt;author&gt;Tsubouchi, A.&lt;/author&gt;&lt;author&gt;Usui, T.&lt;/author&gt;&lt;/authors&gt;&lt;/contributors&gt;&lt;auth-address&gt;Graduate School of Biostudies, Kyoto University, Kyoto 606-8501, Japan.&lt;/auth-address&gt;&lt;titles&gt;&lt;title&gt;Mitochondrial dysfunction induces dendritic loss via eIF2alpha phosphorylation&lt;/title&gt;&lt;secondary-title&gt;Journal of Cell Biology&lt;/secondary-title&gt;&lt;/titles&gt;&lt;periodical&gt;&lt;full-title&gt;Journal of Cell Biology&lt;/full-title&gt;&lt;/periodical&gt;&lt;pages&gt;815-834&lt;/pages&gt;&lt;volume&gt;216&lt;/volume&gt;&lt;number&gt;3&lt;/number&gt;&lt;dates&gt;&lt;year&gt;2017&lt;/year&gt;&lt;pub-dates&gt;&lt;date&gt;Mar 06&lt;/date&gt;&lt;/pub-dates&gt;&lt;/dates&gt;&lt;isbn&gt;0021-9525&lt;/isbn&gt;&lt;accession-num&gt;28209644&lt;/accession-num&gt;&lt;urls&gt;&lt;/urls&gt;&lt;electronic-resource-num&gt;10.1083/jcb.201604065&lt;/electronic-resource-num&gt;&lt;remote-database-provider&gt;Nlm&lt;/remote-database-provider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6]</w:t>
            </w:r>
            <w:r>
              <w:rPr>
                <w:szCs w:val="24"/>
              </w:rPr>
              <w:fldChar w:fldCharType="end"/>
            </w:r>
          </w:p>
        </w:tc>
      </w:tr>
      <w:tr w:rsidR="00F121E4" w:rsidRPr="00C461E6" w14:paraId="29D12371" w14:textId="589AFB91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1B16191E" w14:textId="2F29B8A3" w:rsidR="00F121E4" w:rsidRDefault="00F121E4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670823">
              <w:rPr>
                <w:i/>
                <w:iCs/>
                <w:sz w:val="22"/>
                <w:szCs w:val="22"/>
              </w:rPr>
              <w:t>UAS-ATeam1.03RK (AT-RK)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34D37" w14:textId="56B63EE8" w:rsidR="00F121E4" w:rsidRPr="00A76CEA" w:rsidRDefault="00A76CEA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gramStart"/>
            <w:r w:rsidRPr="00A76CEA">
              <w:rPr>
                <w:i/>
                <w:iCs/>
                <w:sz w:val="22"/>
                <w:szCs w:val="22"/>
              </w:rPr>
              <w:t>w[</w:t>
            </w:r>
            <w:proofErr w:type="gramEnd"/>
            <w:r w:rsidRPr="00A76CEA">
              <w:rPr>
                <w:i/>
                <w:iCs/>
                <w:sz w:val="22"/>
                <w:szCs w:val="22"/>
              </w:rPr>
              <w:t>*]; P{w[+</w:t>
            </w:r>
            <w:proofErr w:type="spellStart"/>
            <w:r w:rsidRPr="00A76CEA">
              <w:rPr>
                <w:i/>
                <w:iCs/>
                <w:sz w:val="22"/>
                <w:szCs w:val="22"/>
              </w:rPr>
              <w:t>mC</w:t>
            </w:r>
            <w:proofErr w:type="spellEnd"/>
            <w:r w:rsidRPr="00A76CEA">
              <w:rPr>
                <w:i/>
                <w:iCs/>
                <w:sz w:val="22"/>
                <w:szCs w:val="22"/>
              </w:rPr>
              <w:t xml:space="preserve">]=UAS-AT1.03RK}1 / </w:t>
            </w:r>
            <w:proofErr w:type="spellStart"/>
            <w:r w:rsidRPr="00A76CEA">
              <w:rPr>
                <w:i/>
                <w:iCs/>
                <w:sz w:val="22"/>
                <w:szCs w:val="22"/>
              </w:rPr>
              <w:t>CyO</w:t>
            </w:r>
            <w:proofErr w:type="spellEnd"/>
            <w:r>
              <w:rPr>
                <w:i/>
                <w:iCs/>
                <w:sz w:val="22"/>
                <w:szCs w:val="22"/>
              </w:rPr>
              <w:t>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9CE4F78" w14:textId="6E093997" w:rsidR="00F121E4" w:rsidRPr="00670823" w:rsidRDefault="00F121E4" w:rsidP="00091C33">
            <w:pPr>
              <w:spacing w:line="360" w:lineRule="auto"/>
              <w:rPr>
                <w:szCs w:val="24"/>
              </w:rPr>
            </w:pPr>
            <w:r w:rsidRPr="00670823">
              <w:rPr>
                <w:sz w:val="22"/>
                <w:szCs w:val="22"/>
              </w:rPr>
              <w:t xml:space="preserve">Kyoto DGGR </w:t>
            </w:r>
            <w:r w:rsidRPr="00670823">
              <w:rPr>
                <w:sz w:val="22"/>
                <w:szCs w:val="22"/>
              </w:rPr>
              <w:tab/>
              <w:t>117013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3ACB7195" w14:textId="77777777" w:rsidR="00F121E4" w:rsidRPr="00C461E6" w:rsidRDefault="00F121E4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1DDE4" w14:textId="27819609" w:rsidR="00F121E4" w:rsidRPr="00C461E6" w:rsidRDefault="0024189E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Tsuyama&lt;/Author&gt;&lt;Year&gt;2017&lt;/Year&gt;&lt;RecNum&gt;2104&lt;/RecNum&gt;&lt;DisplayText&gt;[6]&lt;/DisplayText&gt;&lt;record&gt;&lt;rec-number&gt;2104&lt;/rec-number&gt;&lt;foreign-keys&gt;&lt;key app="EN" db-id="2e2dsxre50td2keeedrvsasaxxstrtfrw20s" timestamp="1500564237"&gt;2104&lt;/key&gt;&lt;/foreign-keys&gt;&lt;ref-type name="Journal Article"&gt;17&lt;/ref-type&gt;&lt;contributors&gt;&lt;authors&gt;&lt;author&gt;Tsuyama, T.&lt;/author&gt;&lt;author&gt;Tsubouchi, A.&lt;/author&gt;&lt;author&gt;Usui, T.&lt;/author&gt;&lt;/authors&gt;&lt;/contributors&gt;&lt;auth-address&gt;Graduate School of Biostudies, Kyoto University, Kyoto 606-8501, Japan.&lt;/auth-address&gt;&lt;titles&gt;&lt;title&gt;Mitochondrial dysfunction induces dendritic loss via eIF2alpha phosphorylation&lt;/title&gt;&lt;secondary-title&gt;Journal of Cell Biology&lt;/secondary-title&gt;&lt;/titles&gt;&lt;periodical&gt;&lt;full-title&gt;Journal of Cell Biology&lt;/full-title&gt;&lt;/periodical&gt;&lt;pages&gt;815-834&lt;/pages&gt;&lt;volume&gt;216&lt;/volume&gt;&lt;number&gt;3&lt;/number&gt;&lt;dates&gt;&lt;year&gt;2017&lt;/year&gt;&lt;pub-dates&gt;&lt;date&gt;Mar 06&lt;/date&gt;&lt;/pub-dates&gt;&lt;/dates&gt;&lt;isbn&gt;0021-9525&lt;/isbn&gt;&lt;accession-num&gt;28209644&lt;/accession-num&gt;&lt;urls&gt;&lt;/urls&gt;&lt;electronic-resource-num&gt;10.1083/jcb.201604065&lt;/electronic-resource-num&gt;&lt;remote-database-provider&gt;Nlm&lt;/remote-database-provider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6]</w:t>
            </w:r>
            <w:r>
              <w:rPr>
                <w:szCs w:val="24"/>
              </w:rPr>
              <w:fldChar w:fldCharType="end"/>
            </w:r>
          </w:p>
        </w:tc>
      </w:tr>
      <w:tr w:rsidR="007712F9" w:rsidRPr="00C461E6" w14:paraId="5F74993D" w14:textId="77777777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6A0907DE" w14:textId="1961D572" w:rsidR="007712F9" w:rsidRPr="00670823" w:rsidRDefault="00862BB9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862BB9">
              <w:rPr>
                <w:i/>
                <w:iCs/>
                <w:sz w:val="22"/>
                <w:szCs w:val="22"/>
              </w:rPr>
              <w:t>UAS-S</w:t>
            </w:r>
            <w:r w:rsidR="00912CB5">
              <w:rPr>
                <w:i/>
                <w:iCs/>
                <w:sz w:val="22"/>
                <w:szCs w:val="22"/>
              </w:rPr>
              <w:t>od</w:t>
            </w:r>
            <w:r w:rsidRPr="00862BB9">
              <w:rPr>
                <w:i/>
                <w:iCs/>
                <w:sz w:val="22"/>
                <w:szCs w:val="22"/>
              </w:rPr>
              <w:t>-1 RNAi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C43C" w14:textId="26215015" w:rsidR="007712F9" w:rsidRPr="00A76CEA" w:rsidRDefault="001C70E1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gramStart"/>
            <w:r w:rsidRPr="00B67475">
              <w:rPr>
                <w:bCs/>
                <w:i/>
                <w:sz w:val="22"/>
                <w:szCs w:val="22"/>
              </w:rPr>
              <w:t>w[</w:t>
            </w:r>
            <w:proofErr w:type="gramEnd"/>
            <w:r w:rsidRPr="00B67475">
              <w:rPr>
                <w:bCs/>
                <w:i/>
                <w:sz w:val="22"/>
                <w:szCs w:val="22"/>
              </w:rPr>
              <w:t xml:space="preserve">1118]; </w:t>
            </w:r>
            <w:r w:rsidR="004C7668" w:rsidRPr="004C7668">
              <w:rPr>
                <w:i/>
                <w:iCs/>
                <w:sz w:val="22"/>
                <w:szCs w:val="22"/>
              </w:rPr>
              <w:t>P{KK102426}VIE-260B</w:t>
            </w:r>
            <w:r w:rsidR="000E4AB8">
              <w:rPr>
                <w:i/>
                <w:iCs/>
                <w:sz w:val="22"/>
                <w:szCs w:val="22"/>
              </w:rPr>
              <w:t>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608130F8" w14:textId="77777777" w:rsidR="00862BB9" w:rsidRDefault="00862BB9" w:rsidP="00862BB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VDRC 108307 </w:t>
            </w:r>
          </w:p>
          <w:p w14:paraId="7B9823E9" w14:textId="77777777" w:rsidR="007712F9" w:rsidRPr="00670823" w:rsidRDefault="007712F9" w:rsidP="00091C3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16A69410" w14:textId="4CBC6A47" w:rsidR="007712F9" w:rsidRPr="004C7668" w:rsidRDefault="004C7668" w:rsidP="00091C33">
            <w:pPr>
              <w:spacing w:line="360" w:lineRule="auto"/>
              <w:rPr>
                <w:szCs w:val="24"/>
              </w:rPr>
            </w:pPr>
            <w:r w:rsidRPr="004C7668">
              <w:rPr>
                <w:sz w:val="22"/>
                <w:szCs w:val="22"/>
              </w:rPr>
              <w:t>KK1024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EB61" w14:textId="77777777" w:rsidR="007712F9" w:rsidRDefault="007712F9" w:rsidP="00091C33">
            <w:pPr>
              <w:spacing w:line="360" w:lineRule="auto"/>
              <w:rPr>
                <w:szCs w:val="24"/>
              </w:rPr>
            </w:pPr>
          </w:p>
        </w:tc>
      </w:tr>
      <w:tr w:rsidR="007712F9" w:rsidRPr="00C461E6" w14:paraId="5FD6C9D4" w14:textId="77777777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19212806" w14:textId="15998CBA" w:rsidR="007712F9" w:rsidRPr="00670823" w:rsidRDefault="00BD0967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BD0967">
              <w:rPr>
                <w:i/>
                <w:iCs/>
                <w:sz w:val="22"/>
                <w:szCs w:val="22"/>
              </w:rPr>
              <w:t>UAS-S</w:t>
            </w:r>
            <w:r w:rsidR="00912CB5">
              <w:rPr>
                <w:i/>
                <w:iCs/>
                <w:sz w:val="22"/>
                <w:szCs w:val="22"/>
              </w:rPr>
              <w:t>od</w:t>
            </w:r>
            <w:r w:rsidRPr="00BD0967">
              <w:rPr>
                <w:i/>
                <w:iCs/>
                <w:sz w:val="22"/>
                <w:szCs w:val="22"/>
              </w:rPr>
              <w:t>-2 RNAi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921F5" w14:textId="778DFDDB" w:rsidR="007712F9" w:rsidRPr="00A76CEA" w:rsidRDefault="001666AC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gramStart"/>
            <w:r w:rsidRPr="00B67475">
              <w:rPr>
                <w:bCs/>
                <w:i/>
                <w:sz w:val="22"/>
                <w:szCs w:val="22"/>
              </w:rPr>
              <w:t>w[</w:t>
            </w:r>
            <w:proofErr w:type="gramEnd"/>
            <w:r w:rsidRPr="00B67475">
              <w:rPr>
                <w:bCs/>
                <w:i/>
                <w:sz w:val="22"/>
                <w:szCs w:val="22"/>
              </w:rPr>
              <w:t xml:space="preserve">1118]; </w:t>
            </w:r>
            <w:r w:rsidRPr="001666AC">
              <w:rPr>
                <w:i/>
                <w:iCs/>
                <w:sz w:val="22"/>
                <w:szCs w:val="22"/>
              </w:rPr>
              <w:t>P{KK108954}VIE-260B</w:t>
            </w:r>
            <w:r>
              <w:rPr>
                <w:i/>
                <w:iCs/>
                <w:sz w:val="22"/>
                <w:szCs w:val="22"/>
              </w:rPr>
              <w:t>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141411F" w14:textId="77777777" w:rsidR="004C4DD2" w:rsidRDefault="004C4DD2" w:rsidP="004C4DD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VDRC 110547 </w:t>
            </w:r>
          </w:p>
          <w:p w14:paraId="01687B31" w14:textId="77777777" w:rsidR="007712F9" w:rsidRPr="00670823" w:rsidRDefault="007712F9" w:rsidP="00091C3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204AA958" w14:textId="61A15C43" w:rsidR="007712F9" w:rsidRPr="00C461E6" w:rsidRDefault="001666AC" w:rsidP="00091C33">
            <w:pPr>
              <w:spacing w:line="360" w:lineRule="auto"/>
              <w:rPr>
                <w:szCs w:val="24"/>
              </w:rPr>
            </w:pPr>
            <w:r w:rsidRPr="001666AC">
              <w:rPr>
                <w:i/>
                <w:iCs/>
                <w:sz w:val="22"/>
                <w:szCs w:val="22"/>
              </w:rPr>
              <w:t>KK1089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64B1" w14:textId="77777777" w:rsidR="007712F9" w:rsidRDefault="007712F9" w:rsidP="004C4DD2">
            <w:pPr>
              <w:pStyle w:val="Default"/>
            </w:pPr>
          </w:p>
        </w:tc>
      </w:tr>
      <w:tr w:rsidR="007712F9" w:rsidRPr="00C461E6" w14:paraId="3E6A6652" w14:textId="77777777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7029496C" w14:textId="3A2076A2" w:rsidR="00BD0967" w:rsidRPr="00B30AA2" w:rsidRDefault="00BD0967" w:rsidP="00BD0967">
            <w:pPr>
              <w:pStyle w:val="Default"/>
              <w:rPr>
                <w:i/>
                <w:iCs/>
                <w:sz w:val="23"/>
                <w:szCs w:val="23"/>
              </w:rPr>
            </w:pPr>
            <w:r w:rsidRPr="00B30AA2">
              <w:rPr>
                <w:i/>
                <w:iCs/>
                <w:sz w:val="23"/>
                <w:szCs w:val="23"/>
              </w:rPr>
              <w:t>UAS-S</w:t>
            </w:r>
            <w:r w:rsidR="00912CB5" w:rsidRPr="00B30AA2">
              <w:rPr>
                <w:i/>
                <w:iCs/>
                <w:sz w:val="23"/>
                <w:szCs w:val="23"/>
              </w:rPr>
              <w:t>od</w:t>
            </w:r>
            <w:r w:rsidRPr="00B30AA2">
              <w:rPr>
                <w:i/>
                <w:iCs/>
                <w:sz w:val="23"/>
                <w:szCs w:val="23"/>
              </w:rPr>
              <w:t xml:space="preserve">-2 </w:t>
            </w:r>
          </w:p>
          <w:p w14:paraId="5D6C90E9" w14:textId="77777777" w:rsidR="007712F9" w:rsidRPr="00670823" w:rsidRDefault="007712F9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01DB4" w14:textId="554F97E3" w:rsidR="007712F9" w:rsidRPr="00A76CEA" w:rsidRDefault="00912CB5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gramStart"/>
            <w:r w:rsidRPr="00B67475">
              <w:rPr>
                <w:bCs/>
                <w:i/>
                <w:sz w:val="22"/>
                <w:szCs w:val="22"/>
              </w:rPr>
              <w:t>w[</w:t>
            </w:r>
            <w:proofErr w:type="gramEnd"/>
            <w:r w:rsidRPr="00B67475">
              <w:rPr>
                <w:bCs/>
                <w:i/>
                <w:sz w:val="22"/>
                <w:szCs w:val="22"/>
              </w:rPr>
              <w:t xml:space="preserve">1118]; </w:t>
            </w:r>
            <w:r>
              <w:rPr>
                <w:i/>
                <w:iCs/>
                <w:sz w:val="22"/>
                <w:szCs w:val="22"/>
              </w:rPr>
              <w:t>UAS-Sod2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04803AD1" w14:textId="411E4B4D" w:rsidR="007712F9" w:rsidRPr="00670823" w:rsidRDefault="00912CB5" w:rsidP="00091C3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Matthias Landgraf</w:t>
            </w:r>
            <w:r w:rsidR="00B30AA2">
              <w:rPr>
                <w:sz w:val="22"/>
                <w:szCs w:val="22"/>
              </w:rPr>
              <w:t>, University of Cambridge.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65D0EC9" w14:textId="77777777" w:rsidR="007712F9" w:rsidRPr="00C461E6" w:rsidRDefault="007712F9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D0AF6" w14:textId="42C980B8" w:rsidR="007712F9" w:rsidRDefault="00B30AA2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NaXNzaXJsaXM8L0F1dGhvcj48WWVhcj4yMDAzPC9ZZWFy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NaXNzaXJsaXM8L0F1dGhvcj48WWVhcj4yMDAzPC9ZZWFy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7]</w:t>
            </w:r>
            <w:r>
              <w:rPr>
                <w:szCs w:val="24"/>
              </w:rPr>
              <w:fldChar w:fldCharType="end"/>
            </w:r>
          </w:p>
        </w:tc>
      </w:tr>
      <w:tr w:rsidR="007712F9" w:rsidRPr="00C461E6" w14:paraId="35E8AFC0" w14:textId="77777777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18495150" w14:textId="77777777" w:rsidR="004C4DD2" w:rsidRPr="00B30AA2" w:rsidRDefault="004C4DD2" w:rsidP="004C4DD2">
            <w:pPr>
              <w:pStyle w:val="Default"/>
              <w:rPr>
                <w:i/>
                <w:iCs/>
                <w:sz w:val="23"/>
                <w:szCs w:val="23"/>
              </w:rPr>
            </w:pPr>
            <w:r w:rsidRPr="00B30AA2">
              <w:rPr>
                <w:i/>
                <w:iCs/>
                <w:sz w:val="23"/>
                <w:szCs w:val="23"/>
              </w:rPr>
              <w:lastRenderedPageBreak/>
              <w:t xml:space="preserve">UAS-Catalase </w:t>
            </w:r>
          </w:p>
          <w:p w14:paraId="7535AF43" w14:textId="77777777" w:rsidR="007712F9" w:rsidRPr="00B30AA2" w:rsidRDefault="007712F9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8F9B" w14:textId="01299CDA" w:rsidR="007712F9" w:rsidRPr="00A76CEA" w:rsidRDefault="00912CB5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gramStart"/>
            <w:r w:rsidRPr="00B67475">
              <w:rPr>
                <w:bCs/>
                <w:i/>
                <w:sz w:val="22"/>
                <w:szCs w:val="22"/>
              </w:rPr>
              <w:t>w[</w:t>
            </w:r>
            <w:proofErr w:type="gramEnd"/>
            <w:r w:rsidRPr="00B67475">
              <w:rPr>
                <w:bCs/>
                <w:i/>
                <w:sz w:val="22"/>
                <w:szCs w:val="22"/>
              </w:rPr>
              <w:t xml:space="preserve">1118]; </w:t>
            </w:r>
            <w:r>
              <w:rPr>
                <w:i/>
                <w:iCs/>
                <w:sz w:val="22"/>
                <w:szCs w:val="22"/>
              </w:rPr>
              <w:t>UAS-Catalase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163F074D" w14:textId="10D7D7DC" w:rsidR="007712F9" w:rsidRPr="00670823" w:rsidRDefault="00B30AA2" w:rsidP="00091C3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Matthias Landgraf, University of Cambridge.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0B07CE39" w14:textId="77777777" w:rsidR="007712F9" w:rsidRPr="00C461E6" w:rsidRDefault="007712F9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0B7E" w14:textId="03D36F18" w:rsidR="007712F9" w:rsidRDefault="00B30AA2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NaXNzaXJsaXM8L0F1dGhvcj48WWVhcj4yMDAxPC9ZZWFy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NaXNzaXJsaXM8L0F1dGhvcj48WWVhcj4yMDAxPC9ZZWFy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8]</w:t>
            </w:r>
            <w:r>
              <w:rPr>
                <w:szCs w:val="24"/>
              </w:rPr>
              <w:fldChar w:fldCharType="end"/>
            </w:r>
          </w:p>
        </w:tc>
      </w:tr>
      <w:tr w:rsidR="007712F9" w:rsidRPr="00C461E6" w14:paraId="0C9A9052" w14:textId="77777777" w:rsidTr="00F121E4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5FFD122F" w14:textId="75389D4C" w:rsidR="007712F9" w:rsidRPr="00B30AA2" w:rsidRDefault="004C4DD2" w:rsidP="004C4DD2">
            <w:pPr>
              <w:pStyle w:val="Default"/>
              <w:rPr>
                <w:i/>
                <w:iCs/>
                <w:sz w:val="23"/>
                <w:szCs w:val="23"/>
              </w:rPr>
            </w:pPr>
            <w:r w:rsidRPr="00B30AA2">
              <w:rPr>
                <w:i/>
                <w:iCs/>
                <w:sz w:val="23"/>
                <w:szCs w:val="23"/>
              </w:rPr>
              <w:t>UAS-</w:t>
            </w:r>
            <w:proofErr w:type="spellStart"/>
            <w:r w:rsidRPr="00B30AA2">
              <w:rPr>
                <w:i/>
                <w:iCs/>
                <w:sz w:val="23"/>
                <w:szCs w:val="23"/>
              </w:rPr>
              <w:t>MitoCatalase</w:t>
            </w:r>
            <w:proofErr w:type="spellEnd"/>
            <w:r w:rsidRPr="00B30AA2">
              <w:rPr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F75BC" w14:textId="2CAC717E" w:rsidR="007712F9" w:rsidRPr="00A76CEA" w:rsidRDefault="00912CB5" w:rsidP="00091C3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proofErr w:type="gramStart"/>
            <w:r w:rsidRPr="00B67475">
              <w:rPr>
                <w:bCs/>
                <w:i/>
                <w:sz w:val="22"/>
                <w:szCs w:val="22"/>
              </w:rPr>
              <w:t>w[</w:t>
            </w:r>
            <w:proofErr w:type="gramEnd"/>
            <w:r w:rsidRPr="00B67475">
              <w:rPr>
                <w:bCs/>
                <w:i/>
                <w:sz w:val="22"/>
                <w:szCs w:val="22"/>
              </w:rPr>
              <w:t xml:space="preserve">1118]; </w:t>
            </w:r>
            <w:r>
              <w:rPr>
                <w:i/>
                <w:iCs/>
                <w:sz w:val="22"/>
                <w:szCs w:val="22"/>
              </w:rPr>
              <w:t>UAS-</w:t>
            </w:r>
            <w:proofErr w:type="spellStart"/>
            <w:r>
              <w:rPr>
                <w:i/>
                <w:iCs/>
                <w:sz w:val="22"/>
                <w:szCs w:val="22"/>
              </w:rPr>
              <w:t>MitoCatalase</w:t>
            </w:r>
            <w:proofErr w:type="spellEnd"/>
            <w:r>
              <w:rPr>
                <w:i/>
                <w:iCs/>
                <w:sz w:val="22"/>
                <w:szCs w:val="22"/>
              </w:rPr>
              <w:t>;+/+;+/+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08446CEA" w14:textId="3F78BB05" w:rsidR="007712F9" w:rsidRPr="00670823" w:rsidRDefault="00B30AA2" w:rsidP="00091C3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Matthias Landgraf, University of Cambridge.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bottom w:w="85" w:type="dxa"/>
            </w:tcMar>
          </w:tcPr>
          <w:p w14:paraId="441308A7" w14:textId="77777777" w:rsidR="007712F9" w:rsidRPr="00C461E6" w:rsidRDefault="007712F9" w:rsidP="00091C33">
            <w:pPr>
              <w:spacing w:line="360" w:lineRule="auto"/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FB8A0" w14:textId="07D1692C" w:rsidR="007712F9" w:rsidRDefault="00B30AA2" w:rsidP="00091C33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Bayne&lt;/Author&gt;&lt;Year&gt;2005&lt;/Year&gt;&lt;RecNum&gt;3127&lt;/RecNum&gt;&lt;DisplayText&gt;[9]&lt;/DisplayText&gt;&lt;record&gt;&lt;rec-number&gt;3127&lt;/rec-number&gt;&lt;foreign-keys&gt;&lt;key app="EN" db-id="2e2dsxre50td2keeedrvsasaxxstrtfrw20s" timestamp="1679487100"&gt;3127&lt;/key&gt;&lt;/foreign-keys&gt;&lt;ref-type name="Journal Article"&gt;17&lt;/ref-type&gt;&lt;contributors&gt;&lt;authors&gt;&lt;author&gt;Bayne, A. C.&lt;/author&gt;&lt;author&gt;Mockett, R. J.&lt;/author&gt;&lt;author&gt;Orr, W. C.&lt;/author&gt;&lt;author&gt;Sohal, R. S.&lt;/author&gt;&lt;/authors&gt;&lt;/contributors&gt;&lt;auth-address&gt;Department of Molecular Pharmacology and Toxicology, University of Southern California, Los Angeles, CA 90033, USA.&lt;/auth-address&gt;&lt;titles&gt;&lt;title&gt;Enhanced catabolism of mitochondrial superoxide/hydrogen peroxide and aging in transgenic Drosophila&lt;/title&gt;&lt;secondary-title&gt;Biochem J&lt;/secondary-title&gt;&lt;/titles&gt;&lt;periodical&gt;&lt;full-title&gt;Biochem J&lt;/full-title&gt;&lt;abbr-1&gt;The Biochemical journal&lt;/abbr-1&gt;&lt;/periodical&gt;&lt;pages&gt;277-84&lt;/pages&gt;&lt;volume&gt;391&lt;/volume&gt;&lt;number&gt;Pt 2&lt;/number&gt;&lt;keywords&gt;&lt;keyword&gt;Aging/*metabolism&lt;/keyword&gt;&lt;keyword&gt;Animals&lt;/keyword&gt;&lt;keyword&gt;Animals, Genetically Modified&lt;/keyword&gt;&lt;keyword&gt;Catalase/genetics/metabolism&lt;/keyword&gt;&lt;keyword&gt;Drosophila melanogaster/*genetics/*metabolism&lt;/keyword&gt;&lt;keyword&gt;Gene Expression Regulation, Enzymologic&lt;/keyword&gt;&lt;keyword&gt;Hydrogen Peroxide/*metabolism&lt;/keyword&gt;&lt;keyword&gt;Longevity/*physiology&lt;/keyword&gt;&lt;keyword&gt;Mitochondria/*metabolism&lt;/keyword&gt;&lt;keyword&gt;Ornithine-Oxo-Acid Transaminase/genetics/metabolism&lt;/keyword&gt;&lt;keyword&gt;Oxidative Stress&lt;/keyword&gt;&lt;keyword&gt;Superoxide Dismutase/genetics/metabolism&lt;/keyword&gt;&lt;keyword&gt;Superoxides/*metabolism&lt;/keyword&gt;&lt;/keywords&gt;&lt;dates&gt;&lt;year&gt;2005&lt;/year&gt;&lt;pub-dates&gt;&lt;date&gt;Oct 15&lt;/date&gt;&lt;/pub-dates&gt;&lt;/dates&gt;&lt;isbn&gt;0264-6021 (Print)&amp;#xD;0264-6021&lt;/isbn&gt;&lt;accession-num&gt;15954861&lt;/accession-num&gt;&lt;urls&gt;&lt;/urls&gt;&lt;custom2&gt;PMC1276925&lt;/custom2&gt;&lt;electronic-resource-num&gt;10.1042/bj20041872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9]</w:t>
            </w:r>
            <w:r>
              <w:rPr>
                <w:szCs w:val="24"/>
              </w:rPr>
              <w:fldChar w:fldCharType="end"/>
            </w:r>
          </w:p>
        </w:tc>
      </w:tr>
    </w:tbl>
    <w:p w14:paraId="508281EA" w14:textId="77777777" w:rsidR="00C34750" w:rsidRDefault="00C34750" w:rsidP="00091C33">
      <w:pPr>
        <w:spacing w:line="360" w:lineRule="auto"/>
        <w:rPr>
          <w:szCs w:val="24"/>
        </w:rPr>
      </w:pPr>
    </w:p>
    <w:p w14:paraId="67281FF3" w14:textId="359C21E1" w:rsidR="00C34750" w:rsidRPr="00C34750" w:rsidRDefault="00C34750" w:rsidP="00091C33">
      <w:pPr>
        <w:spacing w:line="360" w:lineRule="auto"/>
        <w:rPr>
          <w:b/>
          <w:bCs/>
          <w:szCs w:val="24"/>
        </w:rPr>
      </w:pPr>
      <w:r w:rsidRPr="00C34750">
        <w:rPr>
          <w:b/>
          <w:bCs/>
          <w:szCs w:val="24"/>
        </w:rPr>
        <w:t>References</w:t>
      </w:r>
    </w:p>
    <w:p w14:paraId="41CC86A7" w14:textId="77777777" w:rsidR="00C34750" w:rsidRDefault="00C34750" w:rsidP="00091C33">
      <w:pPr>
        <w:spacing w:line="360" w:lineRule="auto"/>
        <w:rPr>
          <w:szCs w:val="24"/>
        </w:rPr>
      </w:pPr>
    </w:p>
    <w:p w14:paraId="59735A46" w14:textId="77777777" w:rsidR="00B30AA2" w:rsidRPr="00B30AA2" w:rsidRDefault="00C34750" w:rsidP="00B30AA2">
      <w:pPr>
        <w:pStyle w:val="EndNoteBibliography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B30AA2" w:rsidRPr="00B30AA2">
        <w:t>1.</w:t>
      </w:r>
      <w:r w:rsidR="00B30AA2" w:rsidRPr="00B30AA2">
        <w:tab/>
        <w:t>Cagin U, Duncan OF, Gatt AP, Dionne MS, Sweeney ST, Bateman JM. Mitochondrial retrograde signaling regulates neuronal function. Proc Natl Acad Sci U S A. 2015;112(44):E6000-9. Epub 2015/10/23. doi: 10.1073/pnas.1505036112. PubMed PMID: 26489648.</w:t>
      </w:r>
    </w:p>
    <w:p w14:paraId="33D07CF4" w14:textId="77777777" w:rsidR="00B30AA2" w:rsidRPr="00B30AA2" w:rsidRDefault="00B30AA2" w:rsidP="00B30AA2">
      <w:pPr>
        <w:pStyle w:val="EndNoteBibliography"/>
      </w:pPr>
      <w:r w:rsidRPr="00B30AA2">
        <w:t>2.</w:t>
      </w:r>
      <w:r w:rsidRPr="00B30AA2">
        <w:tab/>
        <w:t>Perkins LA, Holderbaum L, Tao R, Hu Y, Sopko R, McCall K, et al. The Transgenic RNAi Project at Harvard Medical School: Resources and Validation. Genetics. 2015;201(3):843-52. Epub 20150828. doi: 10.1534/genetics.115.180208. PubMed PMID: 26320097; PubMed Central PMCID: PMCPMC4649654.</w:t>
      </w:r>
    </w:p>
    <w:p w14:paraId="72AE6CEE" w14:textId="77777777" w:rsidR="00B30AA2" w:rsidRPr="00B30AA2" w:rsidRDefault="00B30AA2" w:rsidP="00B30AA2">
      <w:pPr>
        <w:pStyle w:val="EndNoteBibliography"/>
      </w:pPr>
      <w:r w:rsidRPr="00B30AA2">
        <w:t>3.</w:t>
      </w:r>
      <w:r w:rsidRPr="00B30AA2">
        <w:tab/>
        <w:t>Tricoire H, Battisti V, Trannoy S, Lasbleiz C, Pret AM, Monnier V. The steroid hormone receptor EcR finely modulates Drosophila lifespan during adulthood in a sex-specific manner. Mechanisms of ageing and development. 2009;130(8):547-52. Epub 20090530. doi: 10.1016/j.mad.2009.05.004. PubMed PMID: 19486910.</w:t>
      </w:r>
    </w:p>
    <w:p w14:paraId="36A62195" w14:textId="77777777" w:rsidR="00B30AA2" w:rsidRPr="00B30AA2" w:rsidRDefault="00B30AA2" w:rsidP="00B30AA2">
      <w:pPr>
        <w:pStyle w:val="EndNoteBibliography"/>
      </w:pPr>
      <w:r w:rsidRPr="00B30AA2">
        <w:t>4.</w:t>
      </w:r>
      <w:r w:rsidRPr="00B30AA2">
        <w:tab/>
        <w:t>Horiuchi D, Barkus RV, Pilling AD, Gassman A, Saxton WM. APLIP1, a kinesin binding JIP-1/JNK scaffold protein, influences the axonal transport of both vesicles and mitochondria in Drosophila. Curr Biol. 2005;15(23):2137-41. doi: 10.1016/j.cub.2005.10.047. PubMed PMID: 16332540; PubMed Central PMCID: PMCPMC1532932.</w:t>
      </w:r>
    </w:p>
    <w:p w14:paraId="2DE61970" w14:textId="77777777" w:rsidR="00B30AA2" w:rsidRPr="00B30AA2" w:rsidRDefault="00B30AA2" w:rsidP="00B30AA2">
      <w:pPr>
        <w:pStyle w:val="EndNoteBibliography"/>
      </w:pPr>
      <w:r w:rsidRPr="00B30AA2">
        <w:t>5.</w:t>
      </w:r>
      <w:r w:rsidRPr="00B30AA2">
        <w:tab/>
        <w:t>Sanz A, Soikkeli M, Portero-Otin M, Wilson A, Kemppainen E, McIlroy G, et al. Expression of the yeast NADH dehydrogenase Ndi1 in Drosophila confers increased lifespan independently of dietary restriction. Proc Natl Acad Sci U S A. 2010;107(20):9105-10. Epub 2010/05/04. doi: 0911539107 [pii]</w:t>
      </w:r>
    </w:p>
    <w:p w14:paraId="3E76CB1E" w14:textId="77777777" w:rsidR="00B30AA2" w:rsidRPr="00B30AA2" w:rsidRDefault="00B30AA2" w:rsidP="00B30AA2">
      <w:pPr>
        <w:pStyle w:val="EndNoteBibliography"/>
      </w:pPr>
      <w:r w:rsidRPr="00B30AA2">
        <w:t>10.1073/pnas.0911539107. PubMed PMID: 20435911; PubMed Central PMCID: PMC2889079.</w:t>
      </w:r>
    </w:p>
    <w:p w14:paraId="38F23097" w14:textId="77777777" w:rsidR="00B30AA2" w:rsidRPr="00B30AA2" w:rsidRDefault="00B30AA2" w:rsidP="00B30AA2">
      <w:pPr>
        <w:pStyle w:val="EndNoteBibliography"/>
      </w:pPr>
      <w:r w:rsidRPr="00B30AA2">
        <w:lastRenderedPageBreak/>
        <w:t>6.</w:t>
      </w:r>
      <w:r w:rsidRPr="00B30AA2">
        <w:tab/>
        <w:t>Tsuyama T, Tsubouchi A, Usui T. Mitochondrial dysfunction induces dendritic loss via eIF2alpha phosphorylation. Journal of Cell Biology. 2017;216(3):815-34. doi: 10.1083/jcb.201604065. PubMed PMID: 28209644.</w:t>
      </w:r>
    </w:p>
    <w:p w14:paraId="4A1F8650" w14:textId="77777777" w:rsidR="00B30AA2" w:rsidRPr="00B30AA2" w:rsidRDefault="00B30AA2" w:rsidP="00B30AA2">
      <w:pPr>
        <w:pStyle w:val="EndNoteBibliography"/>
      </w:pPr>
      <w:r w:rsidRPr="00B30AA2">
        <w:t>7.</w:t>
      </w:r>
      <w:r w:rsidRPr="00B30AA2">
        <w:tab/>
        <w:t>Missirlis F, Rahlfs S, Dimopoulos N, Bauer H, Becker K, Hilliker A, et al. A putative glutathione peroxidase of Drosophila encodes a thioredoxin peroxidase that provides resistance against oxidative stress but fails to complement a lack of catalase activity. Biological chemistry. 2003;384(3):463-72. Epub 2003/04/29. doi: 10.1515/bc.2003.052. PubMed PMID: 12715897.</w:t>
      </w:r>
    </w:p>
    <w:p w14:paraId="2E6F7F3E" w14:textId="77777777" w:rsidR="00B30AA2" w:rsidRPr="00B30AA2" w:rsidRDefault="00B30AA2" w:rsidP="00B30AA2">
      <w:pPr>
        <w:pStyle w:val="EndNoteBibliography"/>
      </w:pPr>
      <w:r w:rsidRPr="00B30AA2">
        <w:t>8.</w:t>
      </w:r>
      <w:r w:rsidRPr="00B30AA2">
        <w:tab/>
        <w:t>Missirlis F, Phillips JP, Jäckle H. Cooperative action of antioxidant defense systems in Drosophila. Curr Biol. 2001;11(16):1272-7. Epub 2001/08/30. doi: 10.1016/s0960-9822(01)00393-1. PubMed PMID: 11525742.</w:t>
      </w:r>
    </w:p>
    <w:p w14:paraId="2E012ED6" w14:textId="77777777" w:rsidR="00B30AA2" w:rsidRPr="00B30AA2" w:rsidRDefault="00B30AA2" w:rsidP="00B30AA2">
      <w:pPr>
        <w:pStyle w:val="EndNoteBibliography"/>
      </w:pPr>
      <w:r w:rsidRPr="00B30AA2">
        <w:t>9.</w:t>
      </w:r>
      <w:r w:rsidRPr="00B30AA2">
        <w:tab/>
        <w:t>Bayne AC, Mockett RJ, Orr WC, Sohal RS. Enhanced catabolism of mitochondrial superoxide/hydrogen peroxide and aging in transgenic Drosophila. The Biochemical journal. 2005;391(Pt 2):277-84. doi: 10.1042/bj20041872. PubMed PMID: 15954861; PubMed Central PMCID: PMCPMC1276925.</w:t>
      </w:r>
    </w:p>
    <w:p w14:paraId="069CFD89" w14:textId="39941E36" w:rsidR="00EC15C4" w:rsidRPr="00C461E6" w:rsidRDefault="00C34750" w:rsidP="00091C33">
      <w:pPr>
        <w:spacing w:line="360" w:lineRule="auto"/>
        <w:rPr>
          <w:szCs w:val="24"/>
        </w:rPr>
      </w:pPr>
      <w:r>
        <w:rPr>
          <w:szCs w:val="24"/>
        </w:rPr>
        <w:fldChar w:fldCharType="end"/>
      </w:r>
    </w:p>
    <w:sectPr w:rsidR="00EC15C4" w:rsidRPr="00C461E6" w:rsidSect="00F121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2dsxre50td2keeedrvsasaxxstrtfrw20s&quot;&gt;Joe Endnote August 2022&lt;record-ids&gt;&lt;item&gt;230&lt;/item&gt;&lt;item&gt;1876&lt;/item&gt;&lt;item&gt;2104&lt;/item&gt;&lt;item&gt;2939&lt;/item&gt;&lt;item&gt;2940&lt;/item&gt;&lt;item&gt;3120&lt;/item&gt;&lt;item&gt;3121&lt;/item&gt;&lt;item&gt;3122&lt;/item&gt;&lt;item&gt;3127&lt;/item&gt;&lt;/record-ids&gt;&lt;/item&gt;&lt;/Libraries&gt;"/>
  </w:docVars>
  <w:rsids>
    <w:rsidRoot w:val="00EC15C4"/>
    <w:rsid w:val="000210C4"/>
    <w:rsid w:val="000438CF"/>
    <w:rsid w:val="0005723D"/>
    <w:rsid w:val="00063E99"/>
    <w:rsid w:val="0006791F"/>
    <w:rsid w:val="00085F5E"/>
    <w:rsid w:val="00091C33"/>
    <w:rsid w:val="000B0654"/>
    <w:rsid w:val="000B2C61"/>
    <w:rsid w:val="000B3C35"/>
    <w:rsid w:val="000D3261"/>
    <w:rsid w:val="000E010D"/>
    <w:rsid w:val="000E4AB8"/>
    <w:rsid w:val="000F6AA5"/>
    <w:rsid w:val="00132DBB"/>
    <w:rsid w:val="0016252C"/>
    <w:rsid w:val="001666AC"/>
    <w:rsid w:val="00175C0F"/>
    <w:rsid w:val="00192E70"/>
    <w:rsid w:val="00196AE4"/>
    <w:rsid w:val="001C70E1"/>
    <w:rsid w:val="001D4EA9"/>
    <w:rsid w:val="001F1A49"/>
    <w:rsid w:val="001F7571"/>
    <w:rsid w:val="00203935"/>
    <w:rsid w:val="00204439"/>
    <w:rsid w:val="0022259C"/>
    <w:rsid w:val="00232D51"/>
    <w:rsid w:val="002330EF"/>
    <w:rsid w:val="0024189E"/>
    <w:rsid w:val="00244741"/>
    <w:rsid w:val="002E1074"/>
    <w:rsid w:val="0032271E"/>
    <w:rsid w:val="003727D9"/>
    <w:rsid w:val="003863A8"/>
    <w:rsid w:val="00386C5A"/>
    <w:rsid w:val="003B418C"/>
    <w:rsid w:val="003C243B"/>
    <w:rsid w:val="00450D5B"/>
    <w:rsid w:val="00475613"/>
    <w:rsid w:val="004C4DD2"/>
    <w:rsid w:val="004C7668"/>
    <w:rsid w:val="005068E7"/>
    <w:rsid w:val="00515EE0"/>
    <w:rsid w:val="00573167"/>
    <w:rsid w:val="00577CAB"/>
    <w:rsid w:val="005B13B6"/>
    <w:rsid w:val="005C23A0"/>
    <w:rsid w:val="00600E0E"/>
    <w:rsid w:val="00613124"/>
    <w:rsid w:val="00644899"/>
    <w:rsid w:val="00667632"/>
    <w:rsid w:val="00670823"/>
    <w:rsid w:val="00693C32"/>
    <w:rsid w:val="006A1235"/>
    <w:rsid w:val="006A21C9"/>
    <w:rsid w:val="006C0589"/>
    <w:rsid w:val="006F0009"/>
    <w:rsid w:val="007136BE"/>
    <w:rsid w:val="00714E16"/>
    <w:rsid w:val="00734EBC"/>
    <w:rsid w:val="00747D03"/>
    <w:rsid w:val="00756A07"/>
    <w:rsid w:val="007712F9"/>
    <w:rsid w:val="00773080"/>
    <w:rsid w:val="0078546F"/>
    <w:rsid w:val="00796AE2"/>
    <w:rsid w:val="007A5035"/>
    <w:rsid w:val="007B6FF6"/>
    <w:rsid w:val="007C3E5A"/>
    <w:rsid w:val="00806150"/>
    <w:rsid w:val="00844881"/>
    <w:rsid w:val="00862BB9"/>
    <w:rsid w:val="00871916"/>
    <w:rsid w:val="00891D7F"/>
    <w:rsid w:val="00895AA7"/>
    <w:rsid w:val="008A0BF2"/>
    <w:rsid w:val="008E108C"/>
    <w:rsid w:val="00912CB5"/>
    <w:rsid w:val="009348B5"/>
    <w:rsid w:val="00936166"/>
    <w:rsid w:val="009A4559"/>
    <w:rsid w:val="009A64DA"/>
    <w:rsid w:val="009C1290"/>
    <w:rsid w:val="00A50846"/>
    <w:rsid w:val="00A76CEA"/>
    <w:rsid w:val="00B01F2A"/>
    <w:rsid w:val="00B06B98"/>
    <w:rsid w:val="00B30AA2"/>
    <w:rsid w:val="00B45497"/>
    <w:rsid w:val="00B457CB"/>
    <w:rsid w:val="00B66C5D"/>
    <w:rsid w:val="00B67475"/>
    <w:rsid w:val="00B7097C"/>
    <w:rsid w:val="00BA3150"/>
    <w:rsid w:val="00BA6304"/>
    <w:rsid w:val="00BA66D7"/>
    <w:rsid w:val="00BC195A"/>
    <w:rsid w:val="00BD0967"/>
    <w:rsid w:val="00BD3E95"/>
    <w:rsid w:val="00C31B17"/>
    <w:rsid w:val="00C34750"/>
    <w:rsid w:val="00C461E6"/>
    <w:rsid w:val="00C70FA4"/>
    <w:rsid w:val="00C962E1"/>
    <w:rsid w:val="00CA5751"/>
    <w:rsid w:val="00CB0590"/>
    <w:rsid w:val="00CC6100"/>
    <w:rsid w:val="00CC7285"/>
    <w:rsid w:val="00CE2A51"/>
    <w:rsid w:val="00D01C4B"/>
    <w:rsid w:val="00D52C79"/>
    <w:rsid w:val="00D8226D"/>
    <w:rsid w:val="00DB6E2C"/>
    <w:rsid w:val="00E124A2"/>
    <w:rsid w:val="00E54440"/>
    <w:rsid w:val="00E65D01"/>
    <w:rsid w:val="00E94BD0"/>
    <w:rsid w:val="00EA31D6"/>
    <w:rsid w:val="00EC15C4"/>
    <w:rsid w:val="00EC5FF9"/>
    <w:rsid w:val="00ED009B"/>
    <w:rsid w:val="00F0434B"/>
    <w:rsid w:val="00F121E4"/>
    <w:rsid w:val="00F34CDC"/>
    <w:rsid w:val="00F50958"/>
    <w:rsid w:val="00F66F68"/>
    <w:rsid w:val="00FA0709"/>
    <w:rsid w:val="00FB698E"/>
    <w:rsid w:val="00FD7974"/>
    <w:rsid w:val="00FE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D0F0F"/>
  <w15:chartTrackingRefBased/>
  <w15:docId w15:val="{42B3A006-DED2-474F-A4D6-E3731A090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5C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C15C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1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475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75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475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475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Default">
    <w:name w:val="Default"/>
    <w:rsid w:val="00862B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5</Pages>
  <Words>2234</Words>
  <Characters>12739</Characters>
  <Application>Microsoft Office Word</Application>
  <DocSecurity>0</DocSecurity>
  <Lines>106</Lines>
  <Paragraphs>29</Paragraphs>
  <ScaleCrop>false</ScaleCrop>
  <Company/>
  <LinksUpToDate>false</LinksUpToDate>
  <CharactersWithSpaces>1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man, Joseph Matthew</dc:creator>
  <cp:keywords/>
  <dc:description/>
  <cp:lastModifiedBy>Joseph Matthew Bateman</cp:lastModifiedBy>
  <cp:revision>61</cp:revision>
  <dcterms:created xsi:type="dcterms:W3CDTF">2023-03-20T13:31:00Z</dcterms:created>
  <dcterms:modified xsi:type="dcterms:W3CDTF">2023-03-24T12:23:00Z</dcterms:modified>
</cp:coreProperties>
</file>